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78B07" w14:textId="77777777" w:rsidR="001167DF" w:rsidRPr="00EB30BA" w:rsidRDefault="001167DF" w:rsidP="001167DF">
      <w:pPr>
        <w:jc w:val="both"/>
        <w:rPr>
          <w:rFonts w:asciiTheme="minorHAnsi" w:hAnsiTheme="minorHAnsi" w:cs="Arial"/>
          <w:lang w:val="en-US"/>
        </w:rPr>
      </w:pPr>
      <w:r w:rsidRPr="00EB30BA">
        <w:rPr>
          <w:rFonts w:asciiTheme="minorHAnsi" w:hAnsiTheme="minorHAnsi" w:cs="Arial"/>
          <w:b/>
          <w:bCs/>
          <w:lang w:val="en-US"/>
        </w:rPr>
        <w:t>Supplementary Table 1:</w:t>
      </w:r>
      <w:r w:rsidRPr="00EB30BA">
        <w:rPr>
          <w:rFonts w:asciiTheme="minorHAnsi" w:hAnsiTheme="minorHAnsi" w:cs="Arial"/>
          <w:lang w:val="en-US"/>
        </w:rPr>
        <w:t xml:space="preserve"> Differences in baseline features between patients who reduced dosage or discontinued S/V therapy versus patients who maintained or up-titrated S/V dosage.</w:t>
      </w:r>
    </w:p>
    <w:p w14:paraId="183D6F5A" w14:textId="77777777" w:rsidR="001167DF" w:rsidRPr="00EB30BA" w:rsidRDefault="001167DF" w:rsidP="001167DF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409"/>
        <w:gridCol w:w="1950"/>
        <w:gridCol w:w="1181"/>
      </w:tblGrid>
      <w:tr w:rsidR="001167DF" w:rsidRPr="00EB30BA" w14:paraId="4C638B4A" w14:textId="77777777" w:rsidTr="003448E4">
        <w:trPr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811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844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S/V Reduced or Discontinued 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br/>
              <w:t>N = 113</w:t>
            </w:r>
          </w:p>
        </w:tc>
        <w:tc>
          <w:tcPr>
            <w:tcW w:w="19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717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S/V Maintained or </w:t>
            </w:r>
            <w:proofErr w:type="gramStart"/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Up-titrated</w:t>
            </w:r>
            <w:proofErr w:type="gramEnd"/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br/>
              <w:t>N = 47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65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67DF" w:rsidRPr="00EB30BA" w14:paraId="32EB23DA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635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7933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72 (9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9A2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67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40C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73FC67EF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1FB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67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FA4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1A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1167DF" w:rsidRPr="00EB30BA" w14:paraId="45E5836E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37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12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8 (16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22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81 (1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BE2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248BC88D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FFC8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EAF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95 (84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AFD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398 (8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CE3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3DBB689C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9D2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58B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77 (13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DB71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80 (1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2AE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1BD059EF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905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A89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70 (7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20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70 (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E7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1167DF" w:rsidRPr="00EB30BA" w14:paraId="02EC17C2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E4E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IC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BC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58 (51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206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245 (5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318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1167DF" w:rsidRPr="00EB30BA" w14:paraId="4AE6B123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2F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28B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28 (25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8DC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36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00F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1167DF" w:rsidRPr="00EB30BA" w14:paraId="362951CD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686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055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46 (41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D7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71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0F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6FD1F242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EFB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8C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98 (88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096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369 (7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68DF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1167DF" w:rsidRPr="00EB30BA" w14:paraId="118BFC43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B58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History of Atrial Fibrillation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BD7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56 (5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0EB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48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BF3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1F563432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501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Non-ischaemic Dilated Cardiomyopathy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1DB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30 (27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8D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92 (4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45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1167DF" w:rsidRPr="00EB30BA" w14:paraId="687D2FAF" w14:textId="77777777" w:rsidTr="003448E4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25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56A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78 (7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04F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274 (5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32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1167DF" w:rsidRPr="00EB30BA" w14:paraId="00515AB3" w14:textId="77777777" w:rsidTr="003448E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3FE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Baseline Systolic Blood Pressure (mmHg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D6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23 (14)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9AE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26 (16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509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1167DF" w:rsidRPr="00EB30BA" w14:paraId="0E780315" w14:textId="77777777" w:rsidTr="003448E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395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NTproBNP (pg/mL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1D1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,500 (800 - 3,215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C25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854 (450 - 1,900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77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2D1B0755" w14:textId="77777777" w:rsidR="001167DF" w:rsidRPr="00EB30BA" w:rsidRDefault="001167DF" w:rsidP="001167DF"/>
    <w:p w14:paraId="00F52565" w14:textId="77777777" w:rsidR="001167DF" w:rsidRPr="00EB30BA" w:rsidRDefault="001167DF" w:rsidP="001167DF">
      <w:pPr>
        <w:rPr>
          <w:b/>
          <w:bCs/>
          <w:lang w:val="en-US"/>
        </w:rPr>
      </w:pPr>
    </w:p>
    <w:p w14:paraId="57A83B2D" w14:textId="77777777" w:rsidR="001167DF" w:rsidRPr="00EB30BA" w:rsidRDefault="001167DF" w:rsidP="001167DF">
      <w:pPr>
        <w:rPr>
          <w:b/>
          <w:bCs/>
          <w:lang w:val="en-US"/>
        </w:rPr>
      </w:pPr>
    </w:p>
    <w:p w14:paraId="6BF322FC" w14:textId="77777777" w:rsidR="001167DF" w:rsidRPr="00EB30BA" w:rsidRDefault="001167DF" w:rsidP="001167DF">
      <w:pPr>
        <w:rPr>
          <w:b/>
          <w:bCs/>
          <w:lang w:val="en-US"/>
        </w:rPr>
      </w:pPr>
    </w:p>
    <w:p w14:paraId="69920997" w14:textId="77777777" w:rsidR="001167DF" w:rsidRPr="00EB30BA" w:rsidRDefault="001167DF" w:rsidP="001167DF">
      <w:pPr>
        <w:rPr>
          <w:b/>
          <w:bCs/>
          <w:lang w:val="en-US"/>
        </w:rPr>
      </w:pPr>
    </w:p>
    <w:p w14:paraId="2286E35D" w14:textId="77777777" w:rsidR="001167DF" w:rsidRPr="00EB30BA" w:rsidRDefault="001167DF" w:rsidP="001167DF">
      <w:pPr>
        <w:rPr>
          <w:b/>
          <w:bCs/>
          <w:lang w:val="en-US"/>
        </w:rPr>
      </w:pPr>
    </w:p>
    <w:p w14:paraId="2BCD23C7" w14:textId="77777777" w:rsidR="001167DF" w:rsidRPr="00EB30BA" w:rsidRDefault="001167DF" w:rsidP="001167DF">
      <w:pPr>
        <w:rPr>
          <w:b/>
          <w:bCs/>
          <w:lang w:val="en-US"/>
        </w:rPr>
      </w:pPr>
    </w:p>
    <w:p w14:paraId="77E25D96" w14:textId="77777777" w:rsidR="001167DF" w:rsidRPr="00EB30BA" w:rsidRDefault="001167DF" w:rsidP="001167DF">
      <w:pPr>
        <w:rPr>
          <w:b/>
          <w:bCs/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14"/>
        <w:gridCol w:w="1982"/>
        <w:gridCol w:w="1376"/>
        <w:gridCol w:w="1305"/>
        <w:gridCol w:w="1328"/>
        <w:gridCol w:w="933"/>
      </w:tblGrid>
      <w:tr w:rsidR="001167DF" w:rsidRPr="00EB30BA" w14:paraId="59C7E0A9" w14:textId="77777777" w:rsidTr="003448E4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2A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2: </w:t>
            </w:r>
            <w:r w:rsidRPr="00EB30BA">
              <w:rPr>
                <w:rFonts w:ascii="Times New Roman" w:hAnsi="Times New Roman"/>
                <w:sz w:val="20"/>
                <w:szCs w:val="20"/>
                <w:lang w:val="en-US"/>
              </w:rPr>
              <w:t>Comparison of different stratified parameters between different subgroups</w:t>
            </w:r>
          </w:p>
        </w:tc>
      </w:tr>
      <w:tr w:rsidR="001167DF" w:rsidRPr="00EB30BA" w14:paraId="72F1D118" w14:textId="77777777" w:rsidTr="003448E4">
        <w:trPr>
          <w:tblHeader/>
          <w:jc w:val="center"/>
        </w:trPr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8C4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AA2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Discontinuation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 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76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5C6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Same Dosage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250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CB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Up-titration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254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D0E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Down-titration</w:t>
            </w: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12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5FC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67DF" w:rsidRPr="00EB30BA" w14:paraId="55E7119B" w14:textId="77777777" w:rsidTr="003448E4">
        <w:trPr>
          <w:jc w:val="center"/>
        </w:trPr>
        <w:tc>
          <w:tcPr>
            <w:tcW w:w="14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7F5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8B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1 (10)</w:t>
            </w:r>
          </w:p>
        </w:tc>
        <w:tc>
          <w:tcPr>
            <w:tcW w:w="71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668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8 (10)</w:t>
            </w:r>
          </w:p>
        </w:tc>
        <w:tc>
          <w:tcPr>
            <w:tcW w:w="67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A114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6 (10)</w:t>
            </w:r>
          </w:p>
        </w:tc>
        <w:tc>
          <w:tcPr>
            <w:tcW w:w="68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4E01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1 (9)</w:t>
            </w:r>
          </w:p>
        </w:tc>
        <w:tc>
          <w:tcPr>
            <w:tcW w:w="48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6181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4724DCB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4CB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9CC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974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709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C578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76CC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1167DF" w:rsidRPr="00EB30BA" w14:paraId="0BEBE14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45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F0A3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1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B5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4 (2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803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13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A84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D8C4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735CFBE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43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1352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4 (8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9AD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6 (7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43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22 (87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5E8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F50D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196D8276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D45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9D5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9 (1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181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8 (1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BDE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2 (1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7D2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5 (8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3C4B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1167DF" w:rsidRPr="00EB30BA" w14:paraId="6431069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994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D2F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1 (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507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0 (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310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0 (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DC6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7 (6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9B4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1F92388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56A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ICD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F3F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4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C5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8 (5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890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4 (53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70F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58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AB3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1167DF" w:rsidRPr="00EB30BA" w14:paraId="2358753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4B3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1F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 (2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6C70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3 (3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DBC1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9 (23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6B8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755E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68</w:t>
            </w:r>
          </w:p>
        </w:tc>
      </w:tr>
      <w:tr w:rsidR="001167DF" w:rsidRPr="00EB30BA" w14:paraId="2703339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714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800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4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32F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3 (3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A7F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8 (39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88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E0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1167DF" w:rsidRPr="00EB30BA" w14:paraId="556C5DD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E6BE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BDD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5 (87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703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1 (69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B0E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21 (87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194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CCD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0B07D0C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F5B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History of Atrial Fibrillation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49F8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 (3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2E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5 (3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EF9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9 (31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6ED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B7F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167DF" w:rsidRPr="00EB30BA" w14:paraId="350086B8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150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Non-ischaemic Dilated Cardiomyopath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5F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4 (3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570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4 (46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F34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0 (31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99B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436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167DF" w:rsidRPr="00EB30BA" w14:paraId="2928DA4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D1E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F68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7 (63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35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9 (5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A83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8 (66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F36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CE7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1167DF" w:rsidRPr="00EB30BA" w14:paraId="3CDC3A48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DBF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NYHA Class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A53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E6D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E67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BE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06F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167DF" w:rsidRPr="00EB30BA" w14:paraId="2AE0DF76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A73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082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5.3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38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 (6.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49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4.7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C13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39A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24EF422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98E4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2C0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1 (5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EF4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3 (5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4050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1 (59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CB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10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61A6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2AB6BDF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75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DE6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9 (3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2C3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0 (36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394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1 (36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706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D7F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2DDD058B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EFE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EA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2.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91C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698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C2B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38B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721F29E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692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NYHA Class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FE3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95C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2C4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D8A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A35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2AA83EA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8384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954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20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6EB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2 (2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F76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3 (17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5E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E7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107A00D2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902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92F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7 (61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6FE2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7 (6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FCE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6 (69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0DF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FA35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162C8322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455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603C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20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AA7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3 (1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0B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14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C68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888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745B58E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F77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A2D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5C1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B0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46C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F6E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0423832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A2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NYHA Class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78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3B4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FF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19C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66B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0EFA74D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A088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6C8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 (2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3B1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8 (3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D456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6 (26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8A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C35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41C711B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C0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215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 (5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0FD5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2 (5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1B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7 (58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94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AD0C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3408297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99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5B0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3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320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6 (15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3DC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9 (15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A02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CE05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00C715F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F10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B87B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3.7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26B5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FB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785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7AF9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1167DF" w:rsidRPr="00EB30BA" w14:paraId="2C867D6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22E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S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3D1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4 (1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ADD5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3 (1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5D1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9 (1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6F2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2 (2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0F6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5CDC609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74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S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70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8 (1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239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7 (14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63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2 (1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7AE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8 (3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918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748341F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1FC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S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928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8 (1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79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7 (1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932C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9 (15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FF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6 (1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E71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3668259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7E8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D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37D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4 (1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FB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3 (1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303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3 (1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58D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3 (11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72C3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1167DF" w:rsidRPr="00EB30BA" w14:paraId="771AB28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724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D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2E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8 (1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EEC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9 (1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5D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773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5 (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7C5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2F34795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E9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DB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3D2D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1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88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3316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9 (1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8A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4B5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1167DF" w:rsidRPr="00EB30BA" w14:paraId="3146731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F84F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sz w:val="20"/>
                <w:szCs w:val="20"/>
              </w:rPr>
              <w:t>Baseline Creatinine (m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2F2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23 (0.4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DE2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5 (0.36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83F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4 (0.3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B0D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7 (0.14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A88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178F7D9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40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Creatinine </w:t>
            </w:r>
            <w:r w:rsidRPr="00EB30BA">
              <w:rPr>
                <w:rFonts w:ascii="Times New Roman" w:eastAsia="Arial" w:hAnsi="Times New Roman"/>
                <w:sz w:val="20"/>
                <w:szCs w:val="20"/>
              </w:rPr>
              <w:t>(m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C8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43 (0.8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970A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6 (0.3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56F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5 (0.3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DA2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03 (0.22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5EC8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47BBC2D3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CF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Creatinine </w:t>
            </w:r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71E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.32 (2.4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7E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33 (0.5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22C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29 (0.45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182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45 (0.3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9B2C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1167DF" w:rsidRPr="00EB30BA" w14:paraId="6B95BD5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E64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K (mEq/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128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41 (0.4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B8B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26 (0.46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857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28 (0.4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D8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35 (0.55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161E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41B73A46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D94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K (mEq/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44B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43 (0.3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3A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36 (0.3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186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37 (0.44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B23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50 (0.31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583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716828D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6D8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K (</w:t>
            </w:r>
            <w:proofErr w:type="spellStart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mEq</w:t>
            </w:r>
            <w:proofErr w:type="spellEnd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E265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67 (0.5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B8D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47 (0.46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90D8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47 (0.5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7F70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.16 (0.37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DFB8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1167DF" w:rsidRPr="00EB30BA" w14:paraId="76F6C502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7B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Hb (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A5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32 (1.72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D46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32 (1.63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59F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44 (1.6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9EE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.22 (1.3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3B9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530E3D4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0C8C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Hemoglobin (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429A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25 (1.8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BD8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17 (1.5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71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43 (1.8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C9BF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.40 (1.3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F00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84</w:t>
            </w:r>
          </w:p>
        </w:tc>
      </w:tr>
      <w:tr w:rsidR="001167DF" w:rsidRPr="00EB30BA" w14:paraId="16345CA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82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Hemoglobin (g/d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8B7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94 (1.9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599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57 (1.73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4F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54 (2.0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558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77 (3.72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117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1167DF" w:rsidRPr="00EB30BA" w14:paraId="0FC086FB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FC8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sz w:val="20"/>
                <w:szCs w:val="20"/>
              </w:rPr>
              <w:t>Baseline NTproBNP (pg/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301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,500 (800 - 3,75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B28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,183 (580 - 2,97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F2B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98 (327 - 1,68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228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,200 (473 - 1,98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A7D2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4690B10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713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NTProBNP </w:t>
            </w:r>
            <w:r w:rsidRPr="00EB30BA">
              <w:rPr>
                <w:rFonts w:ascii="Times New Roman" w:eastAsia="Arial" w:hAnsi="Times New Roman"/>
                <w:sz w:val="20"/>
                <w:szCs w:val="20"/>
              </w:rPr>
              <w:t>(pg/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47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,121 (725 - 2,55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C6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00 (438 - 1,96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74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20 (227 - 96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E9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17 (200 - 2,287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53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42BBE28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AA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</w:t>
            </w:r>
            <w:proofErr w:type="spellStart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NTProBNP</w:t>
            </w:r>
            <w:proofErr w:type="spellEnd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pg</w:t>
            </w:r>
            <w:proofErr w:type="spellEnd"/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5A8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,406 (217 - 3,73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56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80 (333 - 1,85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3F1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20 (144 - 1,30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2BC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,285 (432 - 5,95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4E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1167DF" w:rsidRPr="00EB30BA" w14:paraId="28B696B3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531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LVED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ED6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1 (5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63E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0 (5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8CC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3 (5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864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7 (61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A9B5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50</w:t>
            </w:r>
          </w:p>
        </w:tc>
      </w:tr>
      <w:tr w:rsidR="001167DF" w:rsidRPr="00EB30BA" w14:paraId="3C02213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0240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LVES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3C4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1 (52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677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6 (5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DF5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2 (5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7B4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9 (5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344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79</w:t>
            </w:r>
          </w:p>
        </w:tc>
      </w:tr>
      <w:tr w:rsidR="001167DF" w:rsidRPr="00EB30BA" w14:paraId="5289923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FE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LVEF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1A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 (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10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1 (7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DC2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6C40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 (5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9CC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6B492287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57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LVED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705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5 (6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A1CC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5 (6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31F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0 (53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C0D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9 (6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E8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1167DF" w:rsidRPr="00EB30BA" w14:paraId="0760730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780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LVES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F6CF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7 (4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655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7 (5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0B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5 (42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DE3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4 (5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773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1167DF" w:rsidRPr="00EB30BA" w14:paraId="52768CD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0D4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LVEF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8E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7 (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187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AD3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7 (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7762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8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CEDA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1167DF" w:rsidRPr="00EB30BA" w14:paraId="0AFEC1F8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03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lastRenderedPageBreak/>
              <w:t>Last follow-up LVED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A2F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8 (6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99C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3 (6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474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1 (5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3C6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8 (94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B59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7DF1773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405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LVES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11B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3 (4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E16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8 (54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3E4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5 (45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049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5 (9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91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1167DF" w:rsidRPr="00EB30BA" w14:paraId="2918E28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7151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Last follow-up LVEF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7E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7 (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A7B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1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02CA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8 (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420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12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829D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526343E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70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Baseline E/e’ 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343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2 (6.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62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7 (6.7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2C80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.5 (5.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292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9 (7.7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CC1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7A9C38B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1D66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E/e’ 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C130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8 (5.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3B2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.5 (5.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4EE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6 (3.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A4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2 (2.6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8A5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1167DF" w:rsidRPr="00EB30BA" w14:paraId="784BAE9B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905B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E/e’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4F1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6 (5.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16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7 (5.2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24E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9 (3.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D71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7 (3.6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582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1167DF" w:rsidRPr="00EB30BA" w14:paraId="0E3F7D14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65E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Baseline S' mean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B021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.48 (2.5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08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.01 (2.6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9F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.40 (2.0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F51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.00 (0.0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D5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62467E6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E21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12-Month S' </w:t>
            </w:r>
            <w:proofErr w:type="gramStart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CF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.93 (2.8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861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.20 (2.6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E6F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.78 (2.1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633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.00 (0.0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59F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7844F78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D9D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S' mean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A4D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.77 (3.3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55A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.51 (3.2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B7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.01 (2.5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7B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00 (0.0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34D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6117093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A2DA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TAPSE (m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072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1 (4.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58C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4 (4.2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B7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2 (4.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62E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.9 (6.4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37D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1167DF" w:rsidRPr="00EB30BA" w14:paraId="14E9435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DE2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TAPSE (m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C16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4 (4.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67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4 (3.7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D9A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0.0 (3.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A30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.9 (4.4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33E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4739309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79F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TAPSE (m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8B6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0.5 (4.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5DA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0.3 (4.3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41B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8 (4.2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2C8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.1 (5.1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D31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1167DF" w:rsidRPr="00EB30BA" w14:paraId="02CEC688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CCE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Baseline S' tricuspid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A2D9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49 (2.2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3A1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25 (2.0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FBB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54 (2.5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DE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.50 (2.75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26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1167DF" w:rsidRPr="00EB30BA" w14:paraId="6F6EE8A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3134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12-Month S' tricuspid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ED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06 (2.2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D57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.74 (2.22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DEE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14 (2.86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B1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.00 (1.5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56CE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4EF8D2B1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F29C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S' tricuspid (cm/s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8C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.02 (2.5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ED8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22 (2.37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6CEA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.22 (2.7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A0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.40 (2.95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2A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53</w:t>
            </w:r>
          </w:p>
        </w:tc>
      </w:tr>
      <w:tr w:rsidR="001167DF" w:rsidRPr="00EB30BA" w14:paraId="14385DB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BBA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sPA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79A7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12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818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CFDC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 (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8E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1 (18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D0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1167DF" w:rsidRPr="00EB30BA" w14:paraId="78AA947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EEC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sPAP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E07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6 (1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355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9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1B5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1 (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04A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 (12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5E33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167DF" w:rsidRPr="00EB30BA" w14:paraId="214508D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764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</w:t>
            </w:r>
            <w:proofErr w:type="spellStart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sPAP</w:t>
            </w:r>
            <w:proofErr w:type="spellEnd"/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BF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1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74C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 (1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E8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 (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4FA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 (8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9D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167DF" w:rsidRPr="00EB30BA" w14:paraId="0D7CF67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E96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LA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00F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8 (2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11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6 (32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9BB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3 (3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3642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4 (27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D7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1167DF" w:rsidRPr="00EB30BA" w14:paraId="21146DD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E5D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LA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27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3 (3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BFB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3 (3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E78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2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B0EE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2 (29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5F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59</w:t>
            </w:r>
          </w:p>
        </w:tc>
      </w:tr>
      <w:tr w:rsidR="001167DF" w:rsidRPr="00EB30BA" w14:paraId="42A87996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F86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LAV (mL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11D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4 (3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21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0 (30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93F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8 (29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1FC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7 (2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2C4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1167DF" w:rsidRPr="00EB30BA" w14:paraId="5C619717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53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GLS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A1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2.12 (3.0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606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1.11 (3.17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9E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0.12 (3.1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350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0.46 (1.51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98B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47094F6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30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GLS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9CAA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2.79 (2.5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F17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2.20 (3.11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C38E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2.29 (3.20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95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1.50 (1.93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A1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1167DF" w:rsidRPr="00EB30BA" w14:paraId="1F463A8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420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Last follow-up GLS (%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8F5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4.13 (2.7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D3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3.64 (3.02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EA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4.39 (2.75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496D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13.60 (0.0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BD3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589BF67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F1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aseline 6MWT (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9F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89 (6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E0E3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90 (8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F31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70 (7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2E7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0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AAF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5D41D1DB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B9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6MWT (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4CD0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6 (8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A23B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30 (8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EB3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8 (58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189D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80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473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1167DF" w:rsidRPr="00EB30BA" w14:paraId="6F6F1909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9B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6MWT (m)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6CE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7 (73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670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5 (88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2CE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63 (67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18B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15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284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1167DF" w:rsidRPr="00EB30BA" w14:paraId="3D0AD7B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680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lastRenderedPageBreak/>
              <w:t>Baseline KCCQ score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B4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3 (1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EC2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4 (1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64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0 (14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24F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2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7747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1167DF" w:rsidRPr="00EB30BA" w14:paraId="369EAEBE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13D1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-Month KCCQ score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D0D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8 (1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552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1 (15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5B6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6 (11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CBD8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6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FE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1167DF" w:rsidRPr="00EB30BA" w14:paraId="0A53F4E3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80E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Last follow-up KCCQ score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A5A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4 (1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52F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5 (16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466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8 (12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54F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4 (0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5E9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5810695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66E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sz w:val="20"/>
                <w:szCs w:val="20"/>
              </w:rPr>
              <w:t>Baseline Beta-Blocker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AB5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3 (8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0E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5 (9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0CE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3 (94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295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10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37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70</w:t>
            </w:r>
          </w:p>
        </w:tc>
      </w:tr>
      <w:tr w:rsidR="001167DF" w:rsidRPr="00EB30BA" w14:paraId="67C480B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CCF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</w:t>
            </w:r>
            <w:r w:rsidRPr="00EB30BA">
              <w:rPr>
                <w:rFonts w:ascii="Times New Roman" w:eastAsia="Arial" w:hAnsi="Times New Roman"/>
                <w:sz w:val="20"/>
                <w:szCs w:val="20"/>
              </w:rPr>
              <w:t>Beta-Blocker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75C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5 (73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EB3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7 (9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B4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5 (95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16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10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FA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2DB586D5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B7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</w:t>
            </w:r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Beta-Blocker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A688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4 (6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5C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7 (9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F8A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7 (96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571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10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01C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056D401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26FE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sz w:val="20"/>
                <w:szCs w:val="20"/>
              </w:rPr>
              <w:t>Baseline MRA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82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8 (60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28A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6 (7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72C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1 (63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EE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7C1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167DF" w:rsidRPr="00EB30BA" w14:paraId="2D1B484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D79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MRA </w:t>
            </w:r>
            <w:r w:rsidRPr="00EB30BA">
              <w:rPr>
                <w:rFonts w:ascii="Times New Roman" w:eastAsia="Arial" w:hAnsi="Times New Roman"/>
                <w:sz w:val="20"/>
                <w:szCs w:val="20"/>
              </w:rPr>
              <w:t>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AE9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63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A8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7 (8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34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2 (68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D36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 (75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F22E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795E7EF8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44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MRA </w:t>
            </w:r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B7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7 (6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EF0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1 (8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DD6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47 (75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EB1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 (75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9B3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1167DF" w:rsidRPr="00EB30BA" w14:paraId="7DB86C4D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F02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sz w:val="20"/>
                <w:szCs w:val="20"/>
              </w:rPr>
              <w:t>Baseline Digoxin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A59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 (9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60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1 (9.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169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3 (12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B24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66CC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1167DF" w:rsidRPr="00EB30BA" w14:paraId="6927459C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CDF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12-Month </w:t>
            </w:r>
            <w:r w:rsidRPr="00EB30BA">
              <w:rPr>
                <w:rFonts w:ascii="Times New Roman" w:eastAsia="Arial" w:hAnsi="Times New Roman"/>
                <w:sz w:val="20"/>
                <w:szCs w:val="20"/>
              </w:rPr>
              <w:t>Digoxin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70A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43B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3 (1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D417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3 (12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5030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17E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1167DF" w:rsidRPr="00EB30BA" w14:paraId="05F1C620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6526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 xml:space="preserve">Last follow-up </w:t>
            </w:r>
            <w:r w:rsidRPr="00EB30BA">
              <w:rPr>
                <w:rFonts w:ascii="Times New Roman" w:eastAsia="Arial" w:hAnsi="Times New Roman"/>
                <w:sz w:val="20"/>
                <w:szCs w:val="20"/>
                <w:lang w:val="en-US"/>
              </w:rPr>
              <w:t>Digoxin Therapy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4265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7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9BA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9 (1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DFC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1 (11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70F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E1CC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1167DF" w:rsidRPr="00EB30BA" w14:paraId="07A12A6A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5AF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eath at follow-up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AF6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9.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64E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 (6.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DC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(3.9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13F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CEB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1167DF" w:rsidRPr="00EB30BA" w14:paraId="39968B5F" w14:textId="77777777" w:rsidTr="003448E4">
        <w:trPr>
          <w:jc w:val="center"/>
        </w:trPr>
        <w:tc>
          <w:tcPr>
            <w:tcW w:w="14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C62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HF Hospitalization at follow-up</w:t>
            </w:r>
          </w:p>
        </w:tc>
        <w:tc>
          <w:tcPr>
            <w:tcW w:w="102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8EF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2 (2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BBC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9 (2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C35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7 (19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AD7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 (50%)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2F7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1167DF" w:rsidRPr="00EB30BA" w14:paraId="797E8D17" w14:textId="77777777" w:rsidTr="003448E4">
        <w:trPr>
          <w:jc w:val="center"/>
        </w:trPr>
        <w:tc>
          <w:tcPr>
            <w:tcW w:w="14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9C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  <w:lang w:val="en-US"/>
              </w:rPr>
              <w:t>New onset AF at follow-up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42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 (25%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661E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7 (23%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7DA0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2 (20%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0DF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AB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06F79947" w14:textId="77777777" w:rsidR="001167DF" w:rsidRPr="00EB30BA" w:rsidRDefault="001167DF" w:rsidP="001167DF">
      <w:pPr>
        <w:rPr>
          <w:b/>
          <w:bCs/>
          <w:lang w:val="en-US"/>
        </w:rPr>
      </w:pPr>
    </w:p>
    <w:p w14:paraId="63BFFE40" w14:textId="77777777" w:rsidR="001167DF" w:rsidRPr="00EB30BA" w:rsidRDefault="001167DF" w:rsidP="001167DF">
      <w:pPr>
        <w:rPr>
          <w:b/>
          <w:bCs/>
          <w:lang w:val="en-US"/>
        </w:rPr>
      </w:pPr>
    </w:p>
    <w:p w14:paraId="5789C5B3" w14:textId="77777777" w:rsidR="001167DF" w:rsidRPr="00EB30BA" w:rsidRDefault="001167DF" w:rsidP="001167DF">
      <w:pPr>
        <w:rPr>
          <w:b/>
          <w:bCs/>
          <w:lang w:val="en-US"/>
        </w:rPr>
      </w:pPr>
    </w:p>
    <w:p w14:paraId="5B7245CF" w14:textId="77777777" w:rsidR="001167DF" w:rsidRPr="00EB30BA" w:rsidRDefault="001167DF" w:rsidP="001167DF">
      <w:pPr>
        <w:rPr>
          <w:b/>
          <w:bCs/>
          <w:lang w:val="en-US"/>
        </w:rPr>
      </w:pPr>
    </w:p>
    <w:p w14:paraId="49ECF19D" w14:textId="77777777" w:rsidR="001167DF" w:rsidRPr="00EB30BA" w:rsidRDefault="001167DF" w:rsidP="001167DF">
      <w:pPr>
        <w:rPr>
          <w:b/>
          <w:bCs/>
          <w:lang w:val="en-US"/>
        </w:rPr>
      </w:pPr>
    </w:p>
    <w:p w14:paraId="21FDDE97" w14:textId="77777777" w:rsidR="001167DF" w:rsidRPr="00EB30BA" w:rsidRDefault="001167DF" w:rsidP="001167DF">
      <w:pPr>
        <w:rPr>
          <w:b/>
          <w:bCs/>
          <w:lang w:val="en-US"/>
        </w:rPr>
      </w:pPr>
    </w:p>
    <w:p w14:paraId="2351166E" w14:textId="77777777" w:rsidR="001167DF" w:rsidRPr="00EB30BA" w:rsidRDefault="001167DF" w:rsidP="001167DF">
      <w:pPr>
        <w:rPr>
          <w:b/>
          <w:bCs/>
          <w:lang w:val="en-US"/>
        </w:rPr>
      </w:pPr>
    </w:p>
    <w:p w14:paraId="78D6500D" w14:textId="77777777" w:rsidR="001167DF" w:rsidRPr="00EB30BA" w:rsidRDefault="001167DF" w:rsidP="001167DF">
      <w:pPr>
        <w:rPr>
          <w:b/>
          <w:bCs/>
          <w:lang w:val="en-US"/>
        </w:rPr>
      </w:pPr>
    </w:p>
    <w:p w14:paraId="50C9F79C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noProof/>
        </w:rPr>
      </w:pPr>
    </w:p>
    <w:p w14:paraId="6F2D034C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noProof/>
          <w:lang w:val="en-US"/>
        </w:rPr>
      </w:pPr>
      <w:r w:rsidRPr="00EB30BA">
        <w:rPr>
          <w:b/>
          <w:bCs/>
          <w:noProof/>
          <w:lang w:val="en-US"/>
        </w:rPr>
        <w:lastRenderedPageBreak/>
        <w:t xml:space="preserve">Supplementary Table 3. </w:t>
      </w:r>
      <w:r w:rsidRPr="00EB30BA">
        <w:rPr>
          <w:i/>
          <w:iCs/>
          <w:noProof/>
          <w:lang w:val="en-US"/>
        </w:rPr>
        <w:t>Sensitivity multivariable Cox model for MACE including baseline severity markers and sacubitril/valsartan discontinuation.</w:t>
      </w:r>
    </w:p>
    <w:tbl>
      <w:tblPr>
        <w:tblW w:w="6838" w:type="dxa"/>
        <w:tblLayout w:type="fixed"/>
        <w:tblLook w:val="0420" w:firstRow="1" w:lastRow="0" w:firstColumn="0" w:lastColumn="0" w:noHBand="0" w:noVBand="1"/>
      </w:tblPr>
      <w:tblGrid>
        <w:gridCol w:w="3499"/>
        <w:gridCol w:w="795"/>
        <w:gridCol w:w="1430"/>
        <w:gridCol w:w="1114"/>
      </w:tblGrid>
      <w:tr w:rsidR="001167DF" w:rsidRPr="00EB30BA" w14:paraId="006A2A8D" w14:textId="77777777" w:rsidTr="003448E4">
        <w:trPr>
          <w:trHeight w:val="339"/>
          <w:tblHeader/>
        </w:trPr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5C7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  <w:b/>
              </w:rPr>
              <w:t>Characteristic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23C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  <w:b/>
              </w:rPr>
              <w:t>H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C4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  <w:b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135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  <w:b/>
              </w:rPr>
              <w:t>p-value</w:t>
            </w:r>
          </w:p>
        </w:tc>
      </w:tr>
      <w:tr w:rsidR="001167DF" w:rsidRPr="00EB30BA" w14:paraId="4C43A3CF" w14:textId="77777777" w:rsidTr="003448E4">
        <w:trPr>
          <w:trHeight w:val="471"/>
        </w:trPr>
        <w:tc>
          <w:tcPr>
            <w:tcW w:w="349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1D1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Age (years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F7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1.02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DBA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1.00, 1.0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34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b/>
              </w:rPr>
            </w:pPr>
            <w:r w:rsidRPr="00EB30BA">
              <w:rPr>
                <w:rFonts w:ascii="Times New Roman" w:eastAsia="Arial" w:hAnsi="Times New Roman"/>
                <w:b/>
              </w:rPr>
              <w:t>0.016</w:t>
            </w:r>
          </w:p>
        </w:tc>
      </w:tr>
      <w:tr w:rsidR="001167DF" w:rsidRPr="00EB30BA" w14:paraId="5142A81D" w14:textId="77777777" w:rsidTr="003448E4">
        <w:trPr>
          <w:trHeight w:val="471"/>
        </w:trPr>
        <w:tc>
          <w:tcPr>
            <w:tcW w:w="3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147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 xml:space="preserve">History of AF </w:t>
            </w:r>
          </w:p>
        </w:tc>
        <w:tc>
          <w:tcPr>
            <w:tcW w:w="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F20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3.40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8D0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2.48, 4.66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0E58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</w:rPr>
            </w:pPr>
            <w:r w:rsidRPr="00EB30BA">
              <w:rPr>
                <w:rFonts w:ascii="Times New Roman" w:eastAsia="Arial" w:hAnsi="Times New Roman"/>
                <w:b/>
                <w:bCs/>
              </w:rPr>
              <w:t>&lt;0.001</w:t>
            </w:r>
          </w:p>
        </w:tc>
      </w:tr>
      <w:tr w:rsidR="001167DF" w:rsidRPr="00EB30BA" w14:paraId="68554193" w14:textId="77777777" w:rsidTr="003448E4">
        <w:trPr>
          <w:trHeight w:val="471"/>
        </w:trPr>
        <w:tc>
          <w:tcPr>
            <w:tcW w:w="3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373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Baseline SBP (mmHg)</w:t>
            </w:r>
          </w:p>
        </w:tc>
        <w:tc>
          <w:tcPr>
            <w:tcW w:w="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8BF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1.00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E2D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0.99, 1.01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36F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0.96</w:t>
            </w:r>
          </w:p>
        </w:tc>
      </w:tr>
      <w:tr w:rsidR="001167DF" w:rsidRPr="00EB30BA" w14:paraId="6BED2F56" w14:textId="77777777" w:rsidTr="003448E4">
        <w:trPr>
          <w:trHeight w:val="471"/>
        </w:trPr>
        <w:tc>
          <w:tcPr>
            <w:tcW w:w="3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85E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/>
                <w:lang w:val="da-DK"/>
              </w:rPr>
            </w:pPr>
            <w:r w:rsidRPr="00EB30BA">
              <w:rPr>
                <w:rFonts w:ascii="Times New Roman" w:eastAsia="Arial" w:hAnsi="Times New Roman"/>
                <w:lang w:val="da-DK"/>
              </w:rPr>
              <w:t>Log Baseline NTproBNP (pg/mL)</w:t>
            </w:r>
          </w:p>
        </w:tc>
        <w:tc>
          <w:tcPr>
            <w:tcW w:w="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A15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0.93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A26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0.81, 1.06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7177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B30BA">
              <w:rPr>
                <w:rFonts w:ascii="Times New Roman" w:eastAsia="Arial" w:hAnsi="Times New Roman"/>
              </w:rPr>
              <w:t>0.29</w:t>
            </w:r>
          </w:p>
        </w:tc>
      </w:tr>
      <w:tr w:rsidR="001167DF" w:rsidRPr="00EB30BA" w14:paraId="73FD6F8D" w14:textId="77777777" w:rsidTr="003448E4">
        <w:trPr>
          <w:trHeight w:val="471"/>
        </w:trPr>
        <w:tc>
          <w:tcPr>
            <w:tcW w:w="34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EC0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/>
                <w:lang w:val="en-US"/>
              </w:rPr>
            </w:pPr>
            <w:r w:rsidRPr="00EB30BA">
              <w:rPr>
                <w:rFonts w:ascii="Times New Roman" w:eastAsia="Arial" w:hAnsi="Times New Roman"/>
                <w:lang w:val="en-US"/>
              </w:rPr>
              <w:t>Baseline NYHA Class</w:t>
            </w:r>
          </w:p>
        </w:tc>
        <w:tc>
          <w:tcPr>
            <w:tcW w:w="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4B71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0.85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FB7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0.66, 1.10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8F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/>
              </w:rPr>
            </w:pPr>
            <w:r w:rsidRPr="00EB30BA">
              <w:rPr>
                <w:rFonts w:ascii="Times New Roman" w:eastAsia="Arial" w:hAnsi="Times New Roman"/>
              </w:rPr>
              <w:t>0.23</w:t>
            </w:r>
          </w:p>
        </w:tc>
      </w:tr>
      <w:tr w:rsidR="001167DF" w:rsidRPr="00EB30BA" w14:paraId="2627AE2B" w14:textId="77777777" w:rsidTr="003448E4">
        <w:trPr>
          <w:trHeight w:val="471"/>
        </w:trPr>
        <w:tc>
          <w:tcPr>
            <w:tcW w:w="34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60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/>
                <w:b/>
              </w:rPr>
            </w:pPr>
            <w:r w:rsidRPr="00EB30BA">
              <w:rPr>
                <w:rFonts w:ascii="Times New Roman" w:eastAsia="Arial" w:hAnsi="Times New Roman"/>
                <w:b/>
              </w:rPr>
              <w:t>S/V Discontinuation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8CDC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b/>
              </w:rPr>
            </w:pPr>
            <w:r w:rsidRPr="00EB30BA">
              <w:rPr>
                <w:rFonts w:ascii="Times New Roman" w:eastAsia="Arial" w:hAnsi="Times New Roman"/>
                <w:b/>
              </w:rPr>
              <w:t>1.6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FEA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b/>
              </w:rPr>
            </w:pPr>
            <w:r w:rsidRPr="00EB30BA">
              <w:rPr>
                <w:rFonts w:ascii="Times New Roman" w:eastAsia="Arial" w:hAnsi="Times New Roman"/>
                <w:b/>
              </w:rPr>
              <w:t>1.04, 2.4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03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EB30BA">
              <w:rPr>
                <w:rFonts w:ascii="Times New Roman" w:eastAsia="Arial" w:hAnsi="Times New Roman"/>
                <w:b/>
                <w:bCs/>
              </w:rPr>
              <w:t>0.034</w:t>
            </w:r>
          </w:p>
        </w:tc>
      </w:tr>
    </w:tbl>
    <w:p w14:paraId="5B517A31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noProof/>
          <w:lang w:val="en-US"/>
        </w:rPr>
      </w:pPr>
      <w:r w:rsidRPr="00EB30BA">
        <w:rPr>
          <w:noProof/>
          <w:lang w:val="en-US"/>
        </w:rPr>
        <w:t>Baseline NT-proBNP was log-transformed. HRs are per 1-unit increase in the corresponding covariate</w:t>
      </w:r>
    </w:p>
    <w:p w14:paraId="5FC98A15" w14:textId="77777777" w:rsidR="001167DF" w:rsidRPr="00EB30BA" w:rsidRDefault="001167DF" w:rsidP="001167DF">
      <w:pPr>
        <w:rPr>
          <w:b/>
          <w:bCs/>
          <w:lang w:val="en-US"/>
        </w:rPr>
      </w:pPr>
    </w:p>
    <w:p w14:paraId="51C33121" w14:textId="77777777" w:rsidR="001167DF" w:rsidRPr="00EB30BA" w:rsidRDefault="001167DF" w:rsidP="001167DF">
      <w:pPr>
        <w:rPr>
          <w:b/>
          <w:bCs/>
          <w:lang w:val="en-US"/>
        </w:rPr>
      </w:pPr>
    </w:p>
    <w:p w14:paraId="48408F3C" w14:textId="77777777" w:rsidR="001167DF" w:rsidRPr="00EB30BA" w:rsidRDefault="001167DF" w:rsidP="001167DF">
      <w:pPr>
        <w:rPr>
          <w:lang w:val="en-US"/>
        </w:rPr>
      </w:pPr>
      <w:r w:rsidRPr="00EB30BA">
        <w:rPr>
          <w:b/>
          <w:bCs/>
          <w:lang w:val="en-US"/>
        </w:rPr>
        <w:t xml:space="preserve">Supplementary Table 4: </w:t>
      </w:r>
      <w:r w:rsidRPr="00EB30BA">
        <w:rPr>
          <w:lang w:val="en-US"/>
        </w:rPr>
        <w:t>Univariate and Multivariate Cox Regression Analysis for all cause death</w:t>
      </w:r>
    </w:p>
    <w:tbl>
      <w:tblPr>
        <w:tblW w:w="9324" w:type="dxa"/>
        <w:tblLayout w:type="fixed"/>
        <w:tblLook w:val="0420" w:firstRow="1" w:lastRow="0" w:firstColumn="0" w:lastColumn="0" w:noHBand="0" w:noVBand="1"/>
      </w:tblPr>
      <w:tblGrid>
        <w:gridCol w:w="2848"/>
        <w:gridCol w:w="838"/>
        <w:gridCol w:w="1269"/>
        <w:gridCol w:w="1081"/>
        <w:gridCol w:w="826"/>
        <w:gridCol w:w="1330"/>
        <w:gridCol w:w="1132"/>
      </w:tblGrid>
      <w:tr w:rsidR="001167DF" w:rsidRPr="00EB30BA" w14:paraId="2EA5906B" w14:textId="77777777" w:rsidTr="003448E4">
        <w:trPr>
          <w:trHeight w:val="307"/>
          <w:tblHeader/>
        </w:trPr>
        <w:tc>
          <w:tcPr>
            <w:tcW w:w="28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DF3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8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1D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28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69BDD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ltivariate</w:t>
            </w:r>
          </w:p>
        </w:tc>
      </w:tr>
      <w:tr w:rsidR="001167DF" w:rsidRPr="00EB30BA" w14:paraId="2F5BECA3" w14:textId="77777777" w:rsidTr="003448E4">
        <w:trPr>
          <w:trHeight w:val="297"/>
          <w:tblHeader/>
        </w:trPr>
        <w:tc>
          <w:tcPr>
            <w:tcW w:w="28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172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716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84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1E8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B157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7661E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97A32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67DF" w:rsidRPr="00EB30BA" w14:paraId="7CB1DDF8" w14:textId="77777777" w:rsidTr="003448E4">
        <w:trPr>
          <w:trHeight w:val="422"/>
        </w:trPr>
        <w:tc>
          <w:tcPr>
            <w:tcW w:w="28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E34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938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CE7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5, 1.14</w:t>
            </w:r>
          </w:p>
        </w:tc>
        <w:tc>
          <w:tcPr>
            <w:tcW w:w="10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24A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B8E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84E1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9, 1.28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BA21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2BDC4E2D" w14:textId="77777777" w:rsidTr="003448E4">
        <w:trPr>
          <w:trHeight w:val="434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664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GLS (%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D2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E16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7, 1.1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FC2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BCF1B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2E0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A8B2B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77FE957E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FE35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GLS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ABD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066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2, 0.7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F5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B117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DAD2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25, 0.5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B7748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2D1196E8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E8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VEF (%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31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6C7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5, 1.04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91B4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07470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3DD8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9451C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7FC3262D" w14:textId="77777777" w:rsidTr="003448E4">
        <w:trPr>
          <w:trHeight w:val="434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71F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LVEF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7C9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C8D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5A2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6BF61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CC901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5, 1.0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C1BE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1167DF" w:rsidRPr="00EB30BA" w14:paraId="50B23E01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C98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6MWT (m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9B1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49E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F13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36EA2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C1EC8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AE0E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5BCCC3BC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88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KCCQ Score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720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EE8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7, 1.04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7A2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27CE9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2E34B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A8A4F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61F1D648" w14:textId="77777777" w:rsidTr="003448E4">
        <w:trPr>
          <w:trHeight w:val="434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DEBB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KCCQ Score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E02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AD0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, 1.0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FCD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72FA3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F6592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C76E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1167DF" w:rsidRPr="00EB30BA" w14:paraId="20312F19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66A0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TAPSE (mm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D77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036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0, 0.9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E34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41ED5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3BE91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691AA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0B9104FE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9A2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AV (mL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0D0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4BD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B72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0D3BE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C07DA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A1ADB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398950C7" w14:textId="77777777" w:rsidTr="003448E4">
        <w:trPr>
          <w:trHeight w:val="434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45C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Creatinine (mg/dL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61A3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6C2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27, 4.9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7E84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3664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B8714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DDD6E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18195D79" w14:textId="77777777" w:rsidTr="003448E4">
        <w:trPr>
          <w:trHeight w:val="422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B05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NTproBNP (pg/mL)</w:t>
            </w:r>
          </w:p>
        </w:tc>
        <w:tc>
          <w:tcPr>
            <w:tcW w:w="8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EA5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6CB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486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8E77F9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416F00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F03993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392A0507" w14:textId="77777777" w:rsidTr="003448E4">
        <w:trPr>
          <w:trHeight w:val="422"/>
        </w:trPr>
        <w:tc>
          <w:tcPr>
            <w:tcW w:w="2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AEE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Log Change in NTProBNP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A3D8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E4F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6, 1.65</w:t>
            </w:r>
          </w:p>
        </w:tc>
        <w:tc>
          <w:tcPr>
            <w:tcW w:w="1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F86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6" w:type="dxa"/>
            <w:shd w:val="clear" w:color="auto" w:fill="FFFFFF"/>
          </w:tcPr>
          <w:p w14:paraId="51C0658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30" w:type="dxa"/>
            <w:shd w:val="clear" w:color="auto" w:fill="FFFFFF"/>
          </w:tcPr>
          <w:p w14:paraId="5D02BC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2, 3.28</w:t>
            </w:r>
          </w:p>
        </w:tc>
        <w:tc>
          <w:tcPr>
            <w:tcW w:w="1132" w:type="dxa"/>
            <w:shd w:val="clear" w:color="auto" w:fill="FFFFFF"/>
          </w:tcPr>
          <w:p w14:paraId="4CFA4B5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1167DF" w:rsidRPr="00EB30BA" w14:paraId="26F61AC1" w14:textId="77777777" w:rsidTr="003448E4">
        <w:trPr>
          <w:trHeight w:val="422"/>
        </w:trPr>
        <w:tc>
          <w:tcPr>
            <w:tcW w:w="28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BA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Cs/>
                <w:sz w:val="20"/>
                <w:szCs w:val="20"/>
              </w:rPr>
              <w:t>S/V Discontinuation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97C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Cs/>
                <w:sz w:val="20"/>
                <w:szCs w:val="20"/>
              </w:rPr>
              <w:t>2.4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D5CF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Cs/>
                <w:sz w:val="20"/>
                <w:szCs w:val="20"/>
              </w:rPr>
              <w:t>1.06, 5.6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579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FFFFFF"/>
          </w:tcPr>
          <w:p w14:paraId="112EE5A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FFFFFF"/>
          </w:tcPr>
          <w:p w14:paraId="4F2BD87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6, 3.3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</w:tcPr>
          <w:p w14:paraId="601BD63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9</w:t>
            </w:r>
          </w:p>
        </w:tc>
      </w:tr>
    </w:tbl>
    <w:p w14:paraId="4A6D33FB" w14:textId="77777777" w:rsidR="001167DF" w:rsidRPr="00EB30BA" w:rsidRDefault="001167DF" w:rsidP="001167DF"/>
    <w:p w14:paraId="5A70042A" w14:textId="77777777" w:rsidR="001167DF" w:rsidRPr="00EB30BA" w:rsidRDefault="001167DF" w:rsidP="001167DF"/>
    <w:p w14:paraId="165CB340" w14:textId="77777777" w:rsidR="001167DF" w:rsidRPr="00EB30BA" w:rsidRDefault="001167DF" w:rsidP="001167DF">
      <w:pPr>
        <w:rPr>
          <w:lang w:val="en-US"/>
        </w:rPr>
      </w:pPr>
      <w:r w:rsidRPr="00EB30BA">
        <w:rPr>
          <w:b/>
          <w:bCs/>
          <w:lang w:val="en-US"/>
        </w:rPr>
        <w:lastRenderedPageBreak/>
        <w:t xml:space="preserve">Supplementary Table 5: </w:t>
      </w:r>
      <w:r w:rsidRPr="00EB30BA">
        <w:rPr>
          <w:lang w:val="en-US"/>
        </w:rPr>
        <w:t>Univariate and Multivariate Cox Regression Analysis for HF rehospitalization</w:t>
      </w:r>
    </w:p>
    <w:tbl>
      <w:tblPr>
        <w:tblW w:w="9470" w:type="dxa"/>
        <w:tblLayout w:type="fixed"/>
        <w:tblLook w:val="0420" w:firstRow="1" w:lastRow="0" w:firstColumn="0" w:lastColumn="0" w:noHBand="0" w:noVBand="1"/>
      </w:tblPr>
      <w:tblGrid>
        <w:gridCol w:w="2891"/>
        <w:gridCol w:w="75"/>
        <w:gridCol w:w="776"/>
        <w:gridCol w:w="1288"/>
        <w:gridCol w:w="1097"/>
        <w:gridCol w:w="839"/>
        <w:gridCol w:w="1314"/>
        <w:gridCol w:w="1130"/>
        <w:gridCol w:w="60"/>
      </w:tblGrid>
      <w:tr w:rsidR="001167DF" w:rsidRPr="00EB30BA" w14:paraId="3471B6A1" w14:textId="77777777" w:rsidTr="003448E4">
        <w:trPr>
          <w:trHeight w:val="325"/>
          <w:tblHeader/>
        </w:trPr>
        <w:tc>
          <w:tcPr>
            <w:tcW w:w="2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58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36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925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343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3C18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ltivariate</w:t>
            </w:r>
          </w:p>
        </w:tc>
      </w:tr>
      <w:tr w:rsidR="001167DF" w:rsidRPr="00EB30BA" w14:paraId="4995BCF6" w14:textId="77777777" w:rsidTr="003448E4">
        <w:trPr>
          <w:gridAfter w:val="1"/>
          <w:wAfter w:w="60" w:type="dxa"/>
          <w:trHeight w:val="313"/>
          <w:tblHeader/>
        </w:trPr>
        <w:tc>
          <w:tcPr>
            <w:tcW w:w="296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176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A1B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B42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92C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1FDE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B507E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CA6B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67DF" w:rsidRPr="00EB30BA" w14:paraId="718C16AE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EFF9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E0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57B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, 1.04</w:t>
            </w:r>
          </w:p>
        </w:tc>
        <w:tc>
          <w:tcPr>
            <w:tcW w:w="10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A9F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4ABE2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CB7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8, 1.06</w:t>
            </w:r>
          </w:p>
        </w:tc>
        <w:tc>
          <w:tcPr>
            <w:tcW w:w="11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C6B14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1167DF" w:rsidRPr="00EB30BA" w14:paraId="70F41175" w14:textId="77777777" w:rsidTr="003448E4">
        <w:trPr>
          <w:gridAfter w:val="1"/>
          <w:wAfter w:w="60" w:type="dxa"/>
          <w:trHeight w:val="459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174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GLS (%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172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9E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, 1.07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3C6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711B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3106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C314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42E2C1A3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B09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GLS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3B4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984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3, 0.88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4C3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6595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282B4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9, 0.94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120F5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1167DF" w:rsidRPr="00EB30BA" w14:paraId="14B61A27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65E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VEF (%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1B8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6C9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6, 1.0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F51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7D68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0F3A8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46519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6E600C7D" w14:textId="77777777" w:rsidTr="003448E4">
        <w:trPr>
          <w:gridAfter w:val="1"/>
          <w:wAfter w:w="60" w:type="dxa"/>
          <w:trHeight w:val="459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18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LVEF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A67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2F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, 0.98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F03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C21C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BE405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, 1.07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B7D47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1167DF" w:rsidRPr="00EB30BA" w14:paraId="755F6AB8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BF71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6MWT (m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2BE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5B8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AB6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95C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EAD78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5B3D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576A785A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05F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KCCQ Score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1D2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3A9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, 1.05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EE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8A1FB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04E8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18C2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01D1B1F6" w14:textId="77777777" w:rsidTr="003448E4">
        <w:trPr>
          <w:gridAfter w:val="1"/>
          <w:wAfter w:w="60" w:type="dxa"/>
          <w:trHeight w:val="459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F9E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KCCQ Score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BBC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DA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2, 0.96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8B1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770B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061F9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0, 0.96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F7BB1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68C230B4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D1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TAPSE (mm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8DD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1BF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, 1.0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A8A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19B57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52533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4E5F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74BBB9C6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3590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AV (mL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7A7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437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AE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D629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F4E49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F2CD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17670D31" w14:textId="77777777" w:rsidTr="003448E4">
        <w:trPr>
          <w:gridAfter w:val="1"/>
          <w:wAfter w:w="60" w:type="dxa"/>
          <w:trHeight w:val="459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2CB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Creatinine (mg/dL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4BD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0D1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6, 2.75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A19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302CD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35F76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61BB9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03521863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C92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NTproBNP (pg/mL)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811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9F68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E62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64CCA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0BCBA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90AD3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13CADA81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E35A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Log Change in NTProBNP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E290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B53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21, 2.1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668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E727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D708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9, 2.00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6DC27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1167DF" w:rsidRPr="00EB30BA" w14:paraId="43656A01" w14:textId="77777777" w:rsidTr="003448E4">
        <w:trPr>
          <w:gridAfter w:val="1"/>
          <w:wAfter w:w="60" w:type="dxa"/>
          <w:trHeight w:val="447"/>
        </w:trPr>
        <w:tc>
          <w:tcPr>
            <w:tcW w:w="2966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36F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Times New Roman" w:eastAsia="Arial" w:hAnsi="Times New Roman"/>
                <w:bCs/>
              </w:rPr>
              <w:t>S/V Discontinuation</w:t>
            </w:r>
          </w:p>
        </w:tc>
        <w:tc>
          <w:tcPr>
            <w:tcW w:w="7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931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8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F91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19, 2.99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E3E2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3D4151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A3B18C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38, 1.93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31A3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</w:tr>
    </w:tbl>
    <w:p w14:paraId="24A0783D" w14:textId="77777777" w:rsidR="001167DF" w:rsidRPr="00EB30BA" w:rsidRDefault="001167DF" w:rsidP="001167DF"/>
    <w:p w14:paraId="3B3187C3" w14:textId="77777777" w:rsidR="001167DF" w:rsidRPr="00EB30BA" w:rsidRDefault="001167DF" w:rsidP="001167DF">
      <w:pPr>
        <w:rPr>
          <w:b/>
          <w:bCs/>
        </w:rPr>
      </w:pPr>
    </w:p>
    <w:p w14:paraId="7632283E" w14:textId="77777777" w:rsidR="001167DF" w:rsidRPr="00EB30BA" w:rsidRDefault="001167DF" w:rsidP="001167DF">
      <w:pPr>
        <w:rPr>
          <w:b/>
          <w:bCs/>
        </w:rPr>
      </w:pPr>
    </w:p>
    <w:p w14:paraId="7D3EBBA5" w14:textId="77777777" w:rsidR="001167DF" w:rsidRPr="00EB30BA" w:rsidRDefault="001167DF" w:rsidP="001167DF">
      <w:pPr>
        <w:rPr>
          <w:b/>
          <w:bCs/>
        </w:rPr>
      </w:pPr>
    </w:p>
    <w:p w14:paraId="6AB1A326" w14:textId="77777777" w:rsidR="001167DF" w:rsidRPr="00EB30BA" w:rsidRDefault="001167DF" w:rsidP="001167DF">
      <w:pPr>
        <w:rPr>
          <w:b/>
          <w:bCs/>
        </w:rPr>
      </w:pPr>
    </w:p>
    <w:p w14:paraId="3BCCCC89" w14:textId="77777777" w:rsidR="001167DF" w:rsidRPr="00EB30BA" w:rsidRDefault="001167DF" w:rsidP="001167DF">
      <w:pPr>
        <w:rPr>
          <w:b/>
          <w:bCs/>
        </w:rPr>
      </w:pPr>
    </w:p>
    <w:p w14:paraId="3ACF748B" w14:textId="77777777" w:rsidR="001167DF" w:rsidRPr="00EB30BA" w:rsidRDefault="001167DF" w:rsidP="001167DF">
      <w:pPr>
        <w:rPr>
          <w:b/>
          <w:bCs/>
        </w:rPr>
      </w:pPr>
    </w:p>
    <w:p w14:paraId="43B6CAFE" w14:textId="77777777" w:rsidR="001167DF" w:rsidRPr="00EB30BA" w:rsidRDefault="001167DF" w:rsidP="001167DF">
      <w:pPr>
        <w:rPr>
          <w:b/>
          <w:bCs/>
        </w:rPr>
      </w:pPr>
    </w:p>
    <w:p w14:paraId="56964B96" w14:textId="77777777" w:rsidR="001167DF" w:rsidRPr="00EB30BA" w:rsidRDefault="001167DF" w:rsidP="001167DF">
      <w:pPr>
        <w:rPr>
          <w:b/>
          <w:bCs/>
        </w:rPr>
      </w:pPr>
    </w:p>
    <w:p w14:paraId="5EDEA71C" w14:textId="77777777" w:rsidR="001167DF" w:rsidRPr="00EB30BA" w:rsidRDefault="001167DF" w:rsidP="001167DF">
      <w:pPr>
        <w:rPr>
          <w:b/>
          <w:bCs/>
        </w:rPr>
      </w:pPr>
    </w:p>
    <w:p w14:paraId="1EBDD369" w14:textId="77777777" w:rsidR="001167DF" w:rsidRPr="00EB30BA" w:rsidRDefault="001167DF" w:rsidP="001167DF">
      <w:pPr>
        <w:rPr>
          <w:b/>
          <w:bCs/>
        </w:rPr>
      </w:pPr>
    </w:p>
    <w:p w14:paraId="73642EBF" w14:textId="77777777" w:rsidR="001167DF" w:rsidRPr="00EB30BA" w:rsidRDefault="001167DF" w:rsidP="001167DF">
      <w:pPr>
        <w:rPr>
          <w:b/>
          <w:bCs/>
        </w:rPr>
      </w:pPr>
    </w:p>
    <w:p w14:paraId="656239CA" w14:textId="77777777" w:rsidR="001167DF" w:rsidRPr="00EB30BA" w:rsidRDefault="001167DF" w:rsidP="001167DF">
      <w:pPr>
        <w:rPr>
          <w:b/>
          <w:bCs/>
        </w:rPr>
      </w:pPr>
    </w:p>
    <w:p w14:paraId="044FE383" w14:textId="77777777" w:rsidR="001167DF" w:rsidRPr="00EB30BA" w:rsidRDefault="001167DF" w:rsidP="001167DF">
      <w:pPr>
        <w:rPr>
          <w:lang w:val="en-US"/>
        </w:rPr>
      </w:pPr>
      <w:r w:rsidRPr="00EB30BA">
        <w:rPr>
          <w:b/>
          <w:bCs/>
          <w:lang w:val="en-US"/>
        </w:rPr>
        <w:lastRenderedPageBreak/>
        <w:t>Supplementary Table 6:</w:t>
      </w:r>
      <w:r w:rsidRPr="00EB30BA">
        <w:rPr>
          <w:lang w:val="en-US"/>
        </w:rPr>
        <w:t xml:space="preserve"> Univariate and Multivariate Cox Regression Analysis for new-onset atrial fibrilla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879"/>
        <w:gridCol w:w="654"/>
        <w:gridCol w:w="1177"/>
        <w:gridCol w:w="917"/>
        <w:gridCol w:w="894"/>
        <w:gridCol w:w="1417"/>
        <w:gridCol w:w="1134"/>
      </w:tblGrid>
      <w:tr w:rsidR="001167DF" w:rsidRPr="00EB30BA" w14:paraId="07AF1F83" w14:textId="77777777" w:rsidTr="003448E4">
        <w:trPr>
          <w:trHeight w:val="315"/>
          <w:tblHeader/>
        </w:trPr>
        <w:tc>
          <w:tcPr>
            <w:tcW w:w="28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C6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A45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44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53D2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ltivariate</w:t>
            </w:r>
          </w:p>
        </w:tc>
      </w:tr>
      <w:tr w:rsidR="001167DF" w:rsidRPr="00EB30BA" w14:paraId="61EAE345" w14:textId="77777777" w:rsidTr="003448E4">
        <w:trPr>
          <w:trHeight w:val="304"/>
          <w:tblHeader/>
        </w:trPr>
        <w:tc>
          <w:tcPr>
            <w:tcW w:w="28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9AB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3C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35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61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DA099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ADA9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4812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67DF" w:rsidRPr="00EB30BA" w14:paraId="19D21310" w14:textId="77777777" w:rsidTr="003448E4">
        <w:trPr>
          <w:trHeight w:val="432"/>
        </w:trPr>
        <w:tc>
          <w:tcPr>
            <w:tcW w:w="28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B9D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420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85E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, 1.05</w:t>
            </w:r>
          </w:p>
        </w:tc>
        <w:tc>
          <w:tcPr>
            <w:tcW w:w="9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A39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41CC4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473D6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1.06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0C52D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167DF" w:rsidRPr="00EB30BA" w14:paraId="357AAFA4" w14:textId="77777777" w:rsidTr="003448E4">
        <w:trPr>
          <w:trHeight w:val="444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1F4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GLS (%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F30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A7B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1, 0.93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C0F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A09BE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88C4C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F1EF6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39A0F48B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034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GLS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715A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97B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6, 0.78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BD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C0AB1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6FE60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53, 0.8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D7C4A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73C97BC3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4E3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VEF (%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660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F07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, 1.06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AC0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A2458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5146F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1C8FE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65FD785C" w14:textId="77777777" w:rsidTr="003448E4">
        <w:trPr>
          <w:trHeight w:val="444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E8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LVEF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7E7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DF4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7, 1.02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E7B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0FE6A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102F7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4, 1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FACFA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1167DF" w:rsidRPr="00EB30BA" w14:paraId="394BF50F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45D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6MWT (m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98C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DE1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E87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02446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07DF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23179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54A2337A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230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KCCQ Score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AB6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38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1, 1.05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F36C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D4F94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6C379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9C8B8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2F9E1FBB" w14:textId="77777777" w:rsidTr="003448E4">
        <w:trPr>
          <w:trHeight w:val="444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C34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Change in KCCQ Score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8E6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FEFC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1, 0.95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C80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46EDD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1F329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0, 0.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E48A6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167DF" w:rsidRPr="00EB30BA" w14:paraId="655514B8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170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TAPSE (mm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8B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178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8, 1.07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169A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FE476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686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F755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30525782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C4B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LAV (mL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78B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EA1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60D29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A3962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C4B2E8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104C7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1FB1DA1C" w14:textId="77777777" w:rsidTr="003448E4">
        <w:trPr>
          <w:trHeight w:val="444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EDD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Creatinine (mg/dL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51B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2E8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46, 1.64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CDD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D8E68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0FD98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19C546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174F6808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9292F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 NTproBNP (pg/mL)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AEB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76A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B14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09439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71E9C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22DB9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167DF" w:rsidRPr="00EB30BA" w14:paraId="04AE30D7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6C083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Log Change in NTProBNP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57FB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EB5D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24, 2.1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04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8DB200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F29D17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00, 2.4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81553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1167DF" w:rsidRPr="00EB30BA" w14:paraId="5EC707FB" w14:textId="77777777" w:rsidTr="003448E4">
        <w:trPr>
          <w:trHeight w:val="432"/>
        </w:trPr>
        <w:tc>
          <w:tcPr>
            <w:tcW w:w="28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45B22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S/V Discontinuation</w:t>
            </w:r>
          </w:p>
        </w:tc>
        <w:tc>
          <w:tcPr>
            <w:tcW w:w="6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F594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FA8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2.62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48C4A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A6FA21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0D69895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99, 2.5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3A868BE" w14:textId="77777777" w:rsidR="001167DF" w:rsidRPr="00EB30BA" w:rsidRDefault="001167DF" w:rsidP="003448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30BA">
              <w:rPr>
                <w:rFonts w:ascii="Arial" w:eastAsia="Arial" w:hAnsi="Arial" w:cs="Arial"/>
                <w:color w:val="000000"/>
                <w:sz w:val="20"/>
                <w:szCs w:val="20"/>
              </w:rPr>
              <w:t>0.057</w:t>
            </w:r>
          </w:p>
        </w:tc>
      </w:tr>
    </w:tbl>
    <w:p w14:paraId="148A028D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0D9090F3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7E1576D1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187C2724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6DF64340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1B7EF0C7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6FE7C5F3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29A1FC4E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46590E15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617E1BFC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E048304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4E22FC94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2F40A896" w14:textId="77777777" w:rsidR="001167DF" w:rsidRPr="00EB30BA" w:rsidRDefault="001167DF" w:rsidP="001167DF">
      <w:pPr>
        <w:rPr>
          <w:lang w:val="en-US"/>
        </w:rPr>
      </w:pPr>
      <w:r w:rsidRPr="00EB30BA">
        <w:rPr>
          <w:b/>
          <w:bCs/>
          <w:lang w:val="en-US"/>
        </w:rPr>
        <w:lastRenderedPageBreak/>
        <w:t xml:space="preserve">Supplementary Table 7. </w:t>
      </w:r>
      <w:r w:rsidRPr="00EB30BA">
        <w:rPr>
          <w:lang w:val="en-US"/>
        </w:rPr>
        <w:t>Availability and missingness of key variables at baseline, 12 months, and last follow-up.</w:t>
      </w:r>
    </w:p>
    <w:p w14:paraId="5E904EC5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2050"/>
        <w:gridCol w:w="2234"/>
        <w:gridCol w:w="2532"/>
      </w:tblGrid>
      <w:tr w:rsidR="00FA3ADA" w:rsidRPr="00EB30BA" w14:paraId="18B889CA" w14:textId="77777777" w:rsidTr="00FA3A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E40BC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C648E9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b/>
                <w:sz w:val="20"/>
              </w:rPr>
              <w:t>Baseline missing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7D99A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b/>
                <w:sz w:val="20"/>
              </w:rPr>
              <w:t>12 months missing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3C34F" w14:textId="77777777" w:rsidR="00FA3ADA" w:rsidRPr="00EB30BA" w:rsidRDefault="00FA3ADA" w:rsidP="003448E4">
            <w:pPr>
              <w:rPr>
                <w:sz w:val="20"/>
                <w:lang w:val="en-US"/>
              </w:rPr>
            </w:pPr>
            <w:r w:rsidRPr="00EB30BA">
              <w:rPr>
                <w:b/>
                <w:sz w:val="20"/>
                <w:lang w:val="en-US"/>
              </w:rPr>
              <w:t>Last follow-up missing n (%)</w:t>
            </w:r>
          </w:p>
        </w:tc>
      </w:tr>
      <w:tr w:rsidR="00FA3ADA" w:rsidRPr="00EB30BA" w14:paraId="57C908D8" w14:textId="77777777" w:rsidTr="00FA3ADA">
        <w:tc>
          <w:tcPr>
            <w:tcW w:w="0" w:type="auto"/>
            <w:tcBorders>
              <w:top w:val="single" w:sz="4" w:space="0" w:color="auto"/>
            </w:tcBorders>
          </w:tcPr>
          <w:p w14:paraId="7A8AC6EC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E42F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8 (8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5B177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F994D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—</w:t>
            </w:r>
          </w:p>
        </w:tc>
      </w:tr>
      <w:tr w:rsidR="00FA3ADA" w:rsidRPr="00EB30BA" w14:paraId="329FD2EA" w14:textId="77777777" w:rsidTr="00FA3ADA">
        <w:tc>
          <w:tcPr>
            <w:tcW w:w="0" w:type="auto"/>
          </w:tcPr>
          <w:p w14:paraId="566539A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BSA</w:t>
            </w:r>
          </w:p>
        </w:tc>
        <w:tc>
          <w:tcPr>
            <w:tcW w:w="0" w:type="auto"/>
          </w:tcPr>
          <w:p w14:paraId="0460DCAA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8 (8.1%)</w:t>
            </w:r>
          </w:p>
        </w:tc>
        <w:tc>
          <w:tcPr>
            <w:tcW w:w="0" w:type="auto"/>
          </w:tcPr>
          <w:p w14:paraId="12FE0CF3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—</w:t>
            </w:r>
          </w:p>
        </w:tc>
        <w:tc>
          <w:tcPr>
            <w:tcW w:w="0" w:type="auto"/>
          </w:tcPr>
          <w:p w14:paraId="374379AE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—</w:t>
            </w:r>
          </w:p>
        </w:tc>
      </w:tr>
      <w:tr w:rsidR="00FA3ADA" w:rsidRPr="00EB30BA" w14:paraId="7686FBF0" w14:textId="77777777" w:rsidTr="00FA3ADA">
        <w:tc>
          <w:tcPr>
            <w:tcW w:w="0" w:type="auto"/>
          </w:tcPr>
          <w:p w14:paraId="386B388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NYHA class</w:t>
            </w:r>
          </w:p>
        </w:tc>
        <w:tc>
          <w:tcPr>
            <w:tcW w:w="0" w:type="auto"/>
          </w:tcPr>
          <w:p w14:paraId="0464142C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0 (0.0%)</w:t>
            </w:r>
          </w:p>
        </w:tc>
        <w:tc>
          <w:tcPr>
            <w:tcW w:w="0" w:type="auto"/>
          </w:tcPr>
          <w:p w14:paraId="0E6684E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1 (3.5%)</w:t>
            </w:r>
          </w:p>
        </w:tc>
        <w:tc>
          <w:tcPr>
            <w:tcW w:w="0" w:type="auto"/>
          </w:tcPr>
          <w:p w14:paraId="0E0525C7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6 (4.4%)</w:t>
            </w:r>
          </w:p>
        </w:tc>
      </w:tr>
      <w:tr w:rsidR="00FA3ADA" w:rsidRPr="00EB30BA" w14:paraId="7B496E21" w14:textId="77777777" w:rsidTr="00FA3ADA">
        <w:tc>
          <w:tcPr>
            <w:tcW w:w="0" w:type="auto"/>
          </w:tcPr>
          <w:p w14:paraId="337C0C51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SBP</w:t>
            </w:r>
          </w:p>
        </w:tc>
        <w:tc>
          <w:tcPr>
            <w:tcW w:w="0" w:type="auto"/>
          </w:tcPr>
          <w:p w14:paraId="38F1491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16 (2.7%)</w:t>
            </w:r>
          </w:p>
        </w:tc>
        <w:tc>
          <w:tcPr>
            <w:tcW w:w="0" w:type="auto"/>
          </w:tcPr>
          <w:p w14:paraId="1B8D7350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2 (7.1%)</w:t>
            </w:r>
          </w:p>
        </w:tc>
        <w:tc>
          <w:tcPr>
            <w:tcW w:w="0" w:type="auto"/>
          </w:tcPr>
          <w:p w14:paraId="1C8D7EE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1 (8.6%)</w:t>
            </w:r>
          </w:p>
        </w:tc>
      </w:tr>
      <w:tr w:rsidR="00FA3ADA" w:rsidRPr="00EB30BA" w14:paraId="1AB3B410" w14:textId="77777777" w:rsidTr="00FA3ADA">
        <w:tc>
          <w:tcPr>
            <w:tcW w:w="0" w:type="auto"/>
          </w:tcPr>
          <w:p w14:paraId="4B12D383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DBP</w:t>
            </w:r>
          </w:p>
        </w:tc>
        <w:tc>
          <w:tcPr>
            <w:tcW w:w="0" w:type="auto"/>
          </w:tcPr>
          <w:p w14:paraId="2C49153E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16 (2.7%)</w:t>
            </w:r>
          </w:p>
        </w:tc>
        <w:tc>
          <w:tcPr>
            <w:tcW w:w="0" w:type="auto"/>
          </w:tcPr>
          <w:p w14:paraId="0AC0BE6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2 (7.1%)</w:t>
            </w:r>
          </w:p>
        </w:tc>
        <w:tc>
          <w:tcPr>
            <w:tcW w:w="0" w:type="auto"/>
          </w:tcPr>
          <w:p w14:paraId="1F54FE7D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1 (8.6%)</w:t>
            </w:r>
          </w:p>
        </w:tc>
      </w:tr>
      <w:tr w:rsidR="00FA3ADA" w:rsidRPr="00EB30BA" w14:paraId="640312F7" w14:textId="77777777" w:rsidTr="00FA3ADA">
        <w:tc>
          <w:tcPr>
            <w:tcW w:w="0" w:type="auto"/>
          </w:tcPr>
          <w:p w14:paraId="7B0F9B8E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Sodium (Na)</w:t>
            </w:r>
          </w:p>
        </w:tc>
        <w:tc>
          <w:tcPr>
            <w:tcW w:w="0" w:type="auto"/>
          </w:tcPr>
          <w:p w14:paraId="20CF9D4F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0 (3.4%)</w:t>
            </w:r>
          </w:p>
        </w:tc>
        <w:tc>
          <w:tcPr>
            <w:tcW w:w="0" w:type="auto"/>
          </w:tcPr>
          <w:p w14:paraId="57D2A9F4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8 (8.1%)</w:t>
            </w:r>
          </w:p>
        </w:tc>
        <w:tc>
          <w:tcPr>
            <w:tcW w:w="0" w:type="auto"/>
          </w:tcPr>
          <w:p w14:paraId="47CECFB4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85 (14.4%)</w:t>
            </w:r>
          </w:p>
        </w:tc>
      </w:tr>
      <w:tr w:rsidR="00FA3ADA" w:rsidRPr="00EB30BA" w14:paraId="77BE7BB8" w14:textId="77777777" w:rsidTr="00FA3ADA">
        <w:tc>
          <w:tcPr>
            <w:tcW w:w="0" w:type="auto"/>
          </w:tcPr>
          <w:p w14:paraId="64FB811E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Creatinine</w:t>
            </w:r>
          </w:p>
        </w:tc>
        <w:tc>
          <w:tcPr>
            <w:tcW w:w="0" w:type="auto"/>
          </w:tcPr>
          <w:p w14:paraId="1F95519D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33 (5.6%)</w:t>
            </w:r>
          </w:p>
        </w:tc>
        <w:tc>
          <w:tcPr>
            <w:tcW w:w="0" w:type="auto"/>
          </w:tcPr>
          <w:p w14:paraId="3E68B539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38 (6.4%)</w:t>
            </w:r>
          </w:p>
        </w:tc>
        <w:tc>
          <w:tcPr>
            <w:tcW w:w="0" w:type="auto"/>
          </w:tcPr>
          <w:p w14:paraId="51FD2698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9 (4.9%)</w:t>
            </w:r>
          </w:p>
        </w:tc>
      </w:tr>
      <w:tr w:rsidR="00FA3ADA" w:rsidRPr="00EB30BA" w14:paraId="2C384549" w14:textId="77777777" w:rsidTr="00FA3ADA">
        <w:tc>
          <w:tcPr>
            <w:tcW w:w="0" w:type="auto"/>
          </w:tcPr>
          <w:p w14:paraId="619D2E43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NT-proBNP</w:t>
            </w:r>
          </w:p>
        </w:tc>
        <w:tc>
          <w:tcPr>
            <w:tcW w:w="0" w:type="auto"/>
          </w:tcPr>
          <w:p w14:paraId="6604BA3F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9 (4.9%)</w:t>
            </w:r>
          </w:p>
        </w:tc>
        <w:tc>
          <w:tcPr>
            <w:tcW w:w="0" w:type="auto"/>
          </w:tcPr>
          <w:p w14:paraId="5E69F108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10 (1.7%)</w:t>
            </w:r>
          </w:p>
        </w:tc>
        <w:tc>
          <w:tcPr>
            <w:tcW w:w="0" w:type="auto"/>
          </w:tcPr>
          <w:p w14:paraId="21509A3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1 (3.5%)</w:t>
            </w:r>
          </w:p>
        </w:tc>
      </w:tr>
      <w:tr w:rsidR="00FA3ADA" w:rsidRPr="00EB30BA" w14:paraId="6054BCD3" w14:textId="77777777" w:rsidTr="00FA3ADA">
        <w:tc>
          <w:tcPr>
            <w:tcW w:w="0" w:type="auto"/>
          </w:tcPr>
          <w:p w14:paraId="05C6C230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KCCQ</w:t>
            </w:r>
          </w:p>
        </w:tc>
        <w:tc>
          <w:tcPr>
            <w:tcW w:w="0" w:type="auto"/>
          </w:tcPr>
          <w:p w14:paraId="3514558C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5 (7.6%)</w:t>
            </w:r>
          </w:p>
        </w:tc>
        <w:tc>
          <w:tcPr>
            <w:tcW w:w="0" w:type="auto"/>
          </w:tcPr>
          <w:p w14:paraId="6822B8D8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6 (9.5%)</w:t>
            </w:r>
          </w:p>
        </w:tc>
        <w:tc>
          <w:tcPr>
            <w:tcW w:w="0" w:type="auto"/>
          </w:tcPr>
          <w:p w14:paraId="171A204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9 (8.3%)</w:t>
            </w:r>
          </w:p>
        </w:tc>
      </w:tr>
      <w:tr w:rsidR="00FA3ADA" w:rsidRPr="00EB30BA" w14:paraId="6FEDB0DB" w14:textId="77777777" w:rsidTr="00FA3ADA">
        <w:tc>
          <w:tcPr>
            <w:tcW w:w="0" w:type="auto"/>
          </w:tcPr>
          <w:p w14:paraId="2DDCC89D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6-minute walk test (6MWT)</w:t>
            </w:r>
          </w:p>
        </w:tc>
        <w:tc>
          <w:tcPr>
            <w:tcW w:w="0" w:type="auto"/>
          </w:tcPr>
          <w:p w14:paraId="0A09005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7 (7.9%)</w:t>
            </w:r>
          </w:p>
        </w:tc>
        <w:tc>
          <w:tcPr>
            <w:tcW w:w="0" w:type="auto"/>
          </w:tcPr>
          <w:p w14:paraId="165E99CB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65 (11.0%)</w:t>
            </w:r>
          </w:p>
        </w:tc>
        <w:tc>
          <w:tcPr>
            <w:tcW w:w="0" w:type="auto"/>
          </w:tcPr>
          <w:p w14:paraId="463EBD37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69 (11.7%)</w:t>
            </w:r>
          </w:p>
        </w:tc>
      </w:tr>
      <w:tr w:rsidR="00FA3ADA" w:rsidRPr="00EB30BA" w14:paraId="3D04548D" w14:textId="77777777" w:rsidTr="00FA3ADA">
        <w:tc>
          <w:tcPr>
            <w:tcW w:w="0" w:type="auto"/>
          </w:tcPr>
          <w:p w14:paraId="0CA6C583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LVEF</w:t>
            </w:r>
          </w:p>
        </w:tc>
        <w:tc>
          <w:tcPr>
            <w:tcW w:w="0" w:type="auto"/>
          </w:tcPr>
          <w:p w14:paraId="74F3E11E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0 (0.0%)</w:t>
            </w:r>
          </w:p>
        </w:tc>
        <w:tc>
          <w:tcPr>
            <w:tcW w:w="0" w:type="auto"/>
          </w:tcPr>
          <w:p w14:paraId="4B10346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11 (1.9%)</w:t>
            </w:r>
          </w:p>
        </w:tc>
        <w:tc>
          <w:tcPr>
            <w:tcW w:w="0" w:type="auto"/>
          </w:tcPr>
          <w:p w14:paraId="47B67070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8 (1.4%)</w:t>
            </w:r>
          </w:p>
        </w:tc>
      </w:tr>
      <w:tr w:rsidR="00FA3ADA" w:rsidRPr="00EB30BA" w14:paraId="08828E76" w14:textId="77777777" w:rsidTr="00FA3ADA">
        <w:tc>
          <w:tcPr>
            <w:tcW w:w="0" w:type="auto"/>
          </w:tcPr>
          <w:p w14:paraId="6A2C7339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GLS</w:t>
            </w:r>
          </w:p>
        </w:tc>
        <w:tc>
          <w:tcPr>
            <w:tcW w:w="0" w:type="auto"/>
          </w:tcPr>
          <w:p w14:paraId="464D2EEB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33 (5.6%)</w:t>
            </w:r>
          </w:p>
        </w:tc>
        <w:tc>
          <w:tcPr>
            <w:tcW w:w="0" w:type="auto"/>
          </w:tcPr>
          <w:p w14:paraId="1A0DC5B7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5 (9.3%)</w:t>
            </w:r>
          </w:p>
        </w:tc>
        <w:tc>
          <w:tcPr>
            <w:tcW w:w="0" w:type="auto"/>
          </w:tcPr>
          <w:p w14:paraId="1D66B6E1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7 (7.9%)</w:t>
            </w:r>
          </w:p>
        </w:tc>
      </w:tr>
      <w:tr w:rsidR="00FA3ADA" w:rsidRPr="00EB30BA" w14:paraId="21576C1E" w14:textId="77777777" w:rsidTr="00FA3ADA">
        <w:tc>
          <w:tcPr>
            <w:tcW w:w="0" w:type="auto"/>
          </w:tcPr>
          <w:p w14:paraId="13A00B9A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LAVi</w:t>
            </w:r>
          </w:p>
        </w:tc>
        <w:tc>
          <w:tcPr>
            <w:tcW w:w="0" w:type="auto"/>
          </w:tcPr>
          <w:p w14:paraId="7DE9D86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23 (3.9%)</w:t>
            </w:r>
          </w:p>
        </w:tc>
        <w:tc>
          <w:tcPr>
            <w:tcW w:w="0" w:type="auto"/>
          </w:tcPr>
          <w:p w14:paraId="0F1FCFDF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4 (7.4%)</w:t>
            </w:r>
          </w:p>
        </w:tc>
        <w:tc>
          <w:tcPr>
            <w:tcW w:w="0" w:type="auto"/>
          </w:tcPr>
          <w:p w14:paraId="52765994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37 (6.2%)</w:t>
            </w:r>
          </w:p>
        </w:tc>
      </w:tr>
      <w:tr w:rsidR="00FA3ADA" w:rsidRPr="00EB30BA" w14:paraId="3A489E49" w14:textId="77777777" w:rsidTr="00FA3ADA">
        <w:tc>
          <w:tcPr>
            <w:tcW w:w="0" w:type="auto"/>
          </w:tcPr>
          <w:p w14:paraId="31DB7D3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E/e′</w:t>
            </w:r>
          </w:p>
        </w:tc>
        <w:tc>
          <w:tcPr>
            <w:tcW w:w="0" w:type="auto"/>
          </w:tcPr>
          <w:p w14:paraId="4C5F50F1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7 (9.6%)</w:t>
            </w:r>
          </w:p>
        </w:tc>
        <w:tc>
          <w:tcPr>
            <w:tcW w:w="0" w:type="auto"/>
          </w:tcPr>
          <w:p w14:paraId="7FB0FC99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5 (7.6%)</w:t>
            </w:r>
          </w:p>
        </w:tc>
        <w:tc>
          <w:tcPr>
            <w:tcW w:w="0" w:type="auto"/>
          </w:tcPr>
          <w:p w14:paraId="43D76B9F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61 (10.3%)</w:t>
            </w:r>
          </w:p>
        </w:tc>
      </w:tr>
      <w:tr w:rsidR="00FA3ADA" w:rsidRPr="00EB30BA" w14:paraId="02B8E580" w14:textId="77777777" w:rsidTr="00FA3ADA">
        <w:tc>
          <w:tcPr>
            <w:tcW w:w="0" w:type="auto"/>
          </w:tcPr>
          <w:p w14:paraId="0EED2319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TAPSE</w:t>
            </w:r>
          </w:p>
        </w:tc>
        <w:tc>
          <w:tcPr>
            <w:tcW w:w="0" w:type="auto"/>
          </w:tcPr>
          <w:p w14:paraId="3A6841FC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0 (8.4%)</w:t>
            </w:r>
          </w:p>
        </w:tc>
        <w:tc>
          <w:tcPr>
            <w:tcW w:w="0" w:type="auto"/>
          </w:tcPr>
          <w:p w14:paraId="4CB83A76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5 (9.3%)</w:t>
            </w:r>
          </w:p>
        </w:tc>
        <w:tc>
          <w:tcPr>
            <w:tcW w:w="0" w:type="auto"/>
          </w:tcPr>
          <w:p w14:paraId="52A79982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9 (8.3%)</w:t>
            </w:r>
          </w:p>
        </w:tc>
      </w:tr>
      <w:tr w:rsidR="00FA3ADA" w:rsidRPr="00EB30BA" w14:paraId="0749BC99" w14:textId="77777777" w:rsidTr="00FA3ADA">
        <w:tc>
          <w:tcPr>
            <w:tcW w:w="0" w:type="auto"/>
          </w:tcPr>
          <w:p w14:paraId="0A4907BD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sPAP</w:t>
            </w:r>
          </w:p>
        </w:tc>
        <w:tc>
          <w:tcPr>
            <w:tcW w:w="0" w:type="auto"/>
          </w:tcPr>
          <w:p w14:paraId="2EBAA5E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54 (9.1%)</w:t>
            </w:r>
          </w:p>
        </w:tc>
        <w:tc>
          <w:tcPr>
            <w:tcW w:w="0" w:type="auto"/>
          </w:tcPr>
          <w:p w14:paraId="497B108F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43 (7.3%)</w:t>
            </w:r>
          </w:p>
        </w:tc>
        <w:tc>
          <w:tcPr>
            <w:tcW w:w="0" w:type="auto"/>
          </w:tcPr>
          <w:p w14:paraId="11370865" w14:textId="77777777" w:rsidR="00FA3ADA" w:rsidRPr="00EB30BA" w:rsidRDefault="00FA3ADA" w:rsidP="003448E4">
            <w:pPr>
              <w:rPr>
                <w:sz w:val="20"/>
              </w:rPr>
            </w:pPr>
            <w:r w:rsidRPr="00EB30BA">
              <w:rPr>
                <w:sz w:val="20"/>
              </w:rPr>
              <w:t>61 (10.3%)</w:t>
            </w:r>
          </w:p>
        </w:tc>
      </w:tr>
    </w:tbl>
    <w:p w14:paraId="101A2F68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5C3DB988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6BD8DCD4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0AF146F9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5D30555F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F92763A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701151F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A1FBE5E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47ECB97A" w14:textId="77777777" w:rsidR="00FA3ADA" w:rsidRPr="00EB30BA" w:rsidRDefault="00FA3ADA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579966F8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7E1235B9" w14:textId="77777777" w:rsidR="001167DF" w:rsidRPr="00EB30BA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EB30BA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Supplemental Figure 1</w:t>
      </w:r>
    </w:p>
    <w:p w14:paraId="1BA400C8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  <w:r w:rsidRPr="00EB30BA">
        <w:rPr>
          <w:rFonts w:ascii="Times New Roman" w:eastAsia="Arial Unicode MS" w:hAnsi="Times New Roman"/>
          <w:iCs/>
          <w:noProof/>
          <w:sz w:val="28"/>
          <w:szCs w:val="28"/>
          <w:u w:color="0000FF"/>
          <w:lang w:eastAsia="it-IT"/>
        </w:rPr>
        <w:drawing>
          <wp:inline distT="0" distB="0" distL="0" distR="0" wp14:anchorId="311A9246" wp14:editId="636A4B17">
            <wp:extent cx="6476752" cy="5047013"/>
            <wp:effectExtent l="19050" t="0" r="248" b="0"/>
            <wp:docPr id="2" name="Immagine 1" descr="Diapositiv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1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83229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EB4D2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182BD706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64E4C909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8013F87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22EEEF0B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43553A09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37A03839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1899AB17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5A4556AA" w14:textId="77777777" w:rsidR="001167DF" w:rsidRDefault="001167DF" w:rsidP="001167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iCs/>
          <w:sz w:val="28"/>
          <w:szCs w:val="28"/>
          <w:u w:color="0000FF"/>
          <w:lang w:val="en-US"/>
        </w:rPr>
      </w:pPr>
    </w:p>
    <w:p w14:paraId="4F8FD9AC" w14:textId="77777777" w:rsidR="00601955" w:rsidRDefault="00601955"/>
    <w:p w14:paraId="64B42813" w14:textId="77777777" w:rsidR="00EB30BA" w:rsidRDefault="00EB30BA"/>
    <w:sectPr w:rsidR="00EB30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16E59"/>
    <w:multiLevelType w:val="hybridMultilevel"/>
    <w:tmpl w:val="44BEBF4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6577E9"/>
    <w:multiLevelType w:val="hybridMultilevel"/>
    <w:tmpl w:val="0CCC4C3A"/>
    <w:lvl w:ilvl="0" w:tplc="FFFFFFFF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9432C"/>
    <w:multiLevelType w:val="hybridMultilevel"/>
    <w:tmpl w:val="1ED08710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0206F25"/>
    <w:multiLevelType w:val="multilevel"/>
    <w:tmpl w:val="4C68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CE6451"/>
    <w:multiLevelType w:val="hybridMultilevel"/>
    <w:tmpl w:val="16CC0C54"/>
    <w:lvl w:ilvl="0" w:tplc="FFFFFFFF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B03F1"/>
    <w:multiLevelType w:val="hybridMultilevel"/>
    <w:tmpl w:val="AC7A68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A101017"/>
    <w:multiLevelType w:val="hybridMultilevel"/>
    <w:tmpl w:val="0B3C7518"/>
    <w:lvl w:ilvl="0" w:tplc="2C9CAEF8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2380155"/>
    <w:multiLevelType w:val="hybridMultilevel"/>
    <w:tmpl w:val="E17CF09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99629D"/>
    <w:multiLevelType w:val="hybridMultilevel"/>
    <w:tmpl w:val="16CC0C54"/>
    <w:lvl w:ilvl="0" w:tplc="FFFFFFFF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5F6901"/>
    <w:multiLevelType w:val="hybridMultilevel"/>
    <w:tmpl w:val="16CC0C54"/>
    <w:lvl w:ilvl="0" w:tplc="A680050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7C100B"/>
    <w:multiLevelType w:val="hybridMultilevel"/>
    <w:tmpl w:val="1B9237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8843345">
    <w:abstractNumId w:val="3"/>
  </w:num>
  <w:num w:numId="2" w16cid:durableId="1959532409">
    <w:abstractNumId w:val="0"/>
  </w:num>
  <w:num w:numId="3" w16cid:durableId="606471565">
    <w:abstractNumId w:val="5"/>
  </w:num>
  <w:num w:numId="4" w16cid:durableId="1582328051">
    <w:abstractNumId w:val="2"/>
  </w:num>
  <w:num w:numId="5" w16cid:durableId="1912155331">
    <w:abstractNumId w:val="6"/>
  </w:num>
  <w:num w:numId="6" w16cid:durableId="1585409585">
    <w:abstractNumId w:val="9"/>
  </w:num>
  <w:num w:numId="7" w16cid:durableId="374041767">
    <w:abstractNumId w:val="7"/>
  </w:num>
  <w:num w:numId="8" w16cid:durableId="111633764">
    <w:abstractNumId w:val="4"/>
  </w:num>
  <w:num w:numId="9" w16cid:durableId="1961841164">
    <w:abstractNumId w:val="8"/>
  </w:num>
  <w:num w:numId="10" w16cid:durableId="1310014824">
    <w:abstractNumId w:val="1"/>
  </w:num>
  <w:num w:numId="11" w16cid:durableId="20486044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DF"/>
    <w:rsid w:val="001167DF"/>
    <w:rsid w:val="004D0077"/>
    <w:rsid w:val="00601955"/>
    <w:rsid w:val="007E001C"/>
    <w:rsid w:val="00A10CA8"/>
    <w:rsid w:val="00C91EB5"/>
    <w:rsid w:val="00EB30BA"/>
    <w:rsid w:val="00EE77AE"/>
    <w:rsid w:val="00FA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EE316"/>
  <w15:chartTrackingRefBased/>
  <w15:docId w15:val="{BD50B96D-1A78-4717-9469-BF12F34E7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DF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7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1167D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99"/>
    <w:qFormat/>
    <w:rsid w:val="001167DF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1167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7DF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rsid w:val="001167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7DF"/>
    <w:rPr>
      <w:rFonts w:ascii="Calibri" w:eastAsia="Calibri" w:hAnsi="Calibri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rsid w:val="001167DF"/>
    <w:rPr>
      <w:rFonts w:cs="Times New Roman"/>
      <w:color w:val="0000FF"/>
      <w:u w:val="single"/>
    </w:rPr>
  </w:style>
  <w:style w:type="character" w:customStyle="1" w:styleId="jrnl">
    <w:name w:val="jrnl"/>
    <w:basedOn w:val="DefaultParagraphFont"/>
    <w:uiPriority w:val="99"/>
    <w:rsid w:val="001167DF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1167DF"/>
    <w:rPr>
      <w:rFonts w:cs="Times New Roman"/>
    </w:rPr>
  </w:style>
  <w:style w:type="character" w:customStyle="1" w:styleId="shorttext1">
    <w:name w:val="short_text1"/>
    <w:uiPriority w:val="99"/>
    <w:rsid w:val="001167DF"/>
    <w:rPr>
      <w:sz w:val="29"/>
    </w:rPr>
  </w:style>
  <w:style w:type="paragraph" w:styleId="BalloonText">
    <w:name w:val="Balloon Text"/>
    <w:basedOn w:val="Normal"/>
    <w:link w:val="BalloonTextChar"/>
    <w:uiPriority w:val="99"/>
    <w:semiHidden/>
    <w:rsid w:val="0011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DF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label">
    <w:name w:val="label"/>
    <w:basedOn w:val="DefaultParagraphFont"/>
    <w:uiPriority w:val="99"/>
    <w:rsid w:val="001167DF"/>
    <w:rPr>
      <w:rFonts w:cs="Times New Roman"/>
      <w:color w:val="003366"/>
    </w:rPr>
  </w:style>
  <w:style w:type="character" w:customStyle="1" w:styleId="apple-converted-space">
    <w:name w:val="apple-converted-space"/>
    <w:basedOn w:val="DefaultParagraphFont"/>
    <w:uiPriority w:val="99"/>
    <w:rsid w:val="001167DF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1167DF"/>
    <w:rPr>
      <w:rFonts w:cs="Times New Roman"/>
      <w:i/>
      <w:iCs/>
    </w:rPr>
  </w:style>
  <w:style w:type="paragraph" w:customStyle="1" w:styleId="Titolo1">
    <w:name w:val="Titolo1"/>
    <w:basedOn w:val="Normal"/>
    <w:uiPriority w:val="99"/>
    <w:rsid w:val="001167DF"/>
    <w:pPr>
      <w:spacing w:before="100" w:beforeAutospacing="1" w:after="100" w:afterAutospacing="1" w:line="240" w:lineRule="auto"/>
    </w:pPr>
    <w:rPr>
      <w:rFonts w:ascii="Times New Roman" w:eastAsia="PMingLiU" w:hAnsi="Times New Roman"/>
      <w:sz w:val="24"/>
      <w:szCs w:val="24"/>
      <w:lang w:eastAsia="zh-TW"/>
    </w:rPr>
  </w:style>
  <w:style w:type="paragraph" w:customStyle="1" w:styleId="desc">
    <w:name w:val="desc"/>
    <w:basedOn w:val="Normal"/>
    <w:uiPriority w:val="99"/>
    <w:rsid w:val="001167DF"/>
    <w:pPr>
      <w:spacing w:before="100" w:beforeAutospacing="1" w:after="100" w:afterAutospacing="1" w:line="240" w:lineRule="auto"/>
    </w:pPr>
    <w:rPr>
      <w:rFonts w:ascii="Times New Roman" w:eastAsia="PMingLiU" w:hAnsi="Times New Roman"/>
      <w:sz w:val="24"/>
      <w:szCs w:val="24"/>
      <w:lang w:eastAsia="zh-TW"/>
    </w:rPr>
  </w:style>
  <w:style w:type="character" w:customStyle="1" w:styleId="st">
    <w:name w:val="st"/>
    <w:basedOn w:val="DefaultParagraphFont"/>
    <w:uiPriority w:val="99"/>
    <w:rsid w:val="001167DF"/>
    <w:rPr>
      <w:rFonts w:cs="Times New Roman"/>
    </w:rPr>
  </w:style>
  <w:style w:type="character" w:customStyle="1" w:styleId="highlight2">
    <w:name w:val="highlight2"/>
    <w:basedOn w:val="DefaultParagraphFont"/>
    <w:rsid w:val="001167DF"/>
  </w:style>
  <w:style w:type="character" w:customStyle="1" w:styleId="test">
    <w:name w:val="test"/>
    <w:basedOn w:val="DefaultParagraphFont"/>
    <w:rsid w:val="001167DF"/>
  </w:style>
  <w:style w:type="character" w:customStyle="1" w:styleId="Nessuno">
    <w:name w:val="Nessuno"/>
    <w:rsid w:val="001167DF"/>
  </w:style>
  <w:style w:type="character" w:customStyle="1" w:styleId="Hyperlink0">
    <w:name w:val="Hyperlink.0"/>
    <w:basedOn w:val="Nessuno"/>
    <w:rsid w:val="001167DF"/>
    <w:rPr>
      <w:rFonts w:ascii="Times New Roman" w:eastAsia="Times New Roman" w:hAnsi="Times New Roman" w:cs="Times New Roman"/>
      <w:i/>
      <w:iCs/>
      <w:color w:val="0000FF"/>
      <w:sz w:val="24"/>
      <w:szCs w:val="24"/>
      <w:u w:color="0000FF"/>
      <w:shd w:val="clear" w:color="auto" w:fill="FFFFFF"/>
    </w:rPr>
  </w:style>
  <w:style w:type="paragraph" w:customStyle="1" w:styleId="Corpo">
    <w:name w:val="Corpo"/>
    <w:rsid w:val="001167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it-IT"/>
      <w14:ligatures w14:val="none"/>
    </w:rPr>
  </w:style>
  <w:style w:type="character" w:customStyle="1" w:styleId="Hyperlink1">
    <w:name w:val="Hyperlink.1"/>
    <w:basedOn w:val="Nessuno"/>
    <w:rsid w:val="001167DF"/>
    <w:rPr>
      <w:rFonts w:ascii="Times New Roman" w:eastAsia="Times New Roman" w:hAnsi="Times New Roman" w:cs="Times New Roman"/>
      <w:i/>
      <w:iCs/>
      <w:color w:val="0000FF"/>
      <w:sz w:val="24"/>
      <w:szCs w:val="24"/>
      <w:u w:color="0000FF"/>
    </w:rPr>
  </w:style>
  <w:style w:type="character" w:customStyle="1" w:styleId="Hyperlink2">
    <w:name w:val="Hyperlink.2"/>
    <w:basedOn w:val="Nessuno"/>
    <w:rsid w:val="001167DF"/>
    <w:rPr>
      <w:rFonts w:ascii="Times New Roman" w:eastAsia="Times New Roman" w:hAnsi="Times New Roman" w:cs="Times New Roman"/>
      <w:b/>
      <w:bCs/>
      <w:i/>
      <w:iCs/>
      <w:color w:val="0000FF"/>
      <w:sz w:val="24"/>
      <w:szCs w:val="24"/>
      <w:u w:color="0000FF"/>
    </w:rPr>
  </w:style>
  <w:style w:type="character" w:customStyle="1" w:styleId="Hyperlink3">
    <w:name w:val="Hyperlink.3"/>
    <w:basedOn w:val="Nessuno"/>
    <w:rsid w:val="001167DF"/>
    <w:rPr>
      <w:color w:val="0000FF"/>
      <w:sz w:val="24"/>
      <w:szCs w:val="24"/>
      <w:u w:color="0000FF"/>
    </w:rPr>
  </w:style>
  <w:style w:type="paragraph" w:styleId="Caption">
    <w:name w:val="caption"/>
    <w:basedOn w:val="Normal"/>
    <w:next w:val="Normal"/>
    <w:unhideWhenUsed/>
    <w:qFormat/>
    <w:rsid w:val="001167DF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67D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67DF"/>
    <w:rPr>
      <w:rFonts w:ascii="Consolas" w:eastAsia="Calibri" w:hAnsi="Consolas" w:cs="Consolas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1167DF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1167DF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gliatabella1">
    <w:name w:val="Griglia tabella1"/>
    <w:basedOn w:val="TableNormal"/>
    <w:next w:val="TableGrid"/>
    <w:uiPriority w:val="39"/>
    <w:rsid w:val="001167DF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674</Words>
  <Characters>9545</Characters>
  <Application>Microsoft Office Word</Application>
  <DocSecurity>0</DocSecurity>
  <Lines>79</Lines>
  <Paragraphs>22</Paragraphs>
  <ScaleCrop>false</ScaleCrop>
  <Company/>
  <LinksUpToDate>false</LinksUpToDate>
  <CharactersWithSpaces>1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Licordari</dc:creator>
  <cp:keywords/>
  <dc:description/>
  <cp:lastModifiedBy>rdserver1</cp:lastModifiedBy>
  <cp:revision>5</cp:revision>
  <dcterms:created xsi:type="dcterms:W3CDTF">2026-01-09T19:44:00Z</dcterms:created>
  <dcterms:modified xsi:type="dcterms:W3CDTF">2026-04-27T15:08:00Z</dcterms:modified>
</cp:coreProperties>
</file>